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7F5C2" w14:textId="77777777" w:rsidR="00C33350" w:rsidRPr="00295175" w:rsidRDefault="00C33350" w:rsidP="00C33350">
      <w:pPr>
        <w:spacing w:after="160"/>
        <w:rPr>
          <w:rFonts w:ascii="Arial" w:eastAsia="Arial" w:hAnsi="Arial" w:cs="Arial"/>
          <w:b/>
          <w:sz w:val="22"/>
          <w:szCs w:val="22"/>
        </w:rPr>
      </w:pPr>
      <w:r w:rsidRPr="006447E2">
        <w:rPr>
          <w:rFonts w:ascii="Arial" w:eastAsia="Arial" w:hAnsi="Arial" w:cs="Arial"/>
          <w:b/>
          <w:sz w:val="22"/>
          <w:szCs w:val="22"/>
        </w:rPr>
        <w:t xml:space="preserve">eTable 1. </w:t>
      </w:r>
      <w:r w:rsidRPr="006447E2">
        <w:rPr>
          <w:rFonts w:ascii="Arial" w:eastAsia="Arial" w:hAnsi="Arial" w:cs="Arial"/>
          <w:bCs/>
          <w:sz w:val="22"/>
          <w:szCs w:val="22"/>
        </w:rPr>
        <w:t>A complete list of diagnostic and procedure codes included in the EHR-based definitions of ischemic heart disease (IHD) and stroke.</w:t>
      </w:r>
      <w:r w:rsidRPr="006447E2">
        <w:rPr>
          <w:rFonts w:ascii="Arial" w:eastAsia="Arial" w:hAnsi="Arial" w:cs="Arial"/>
          <w:b/>
          <w:sz w:val="22"/>
          <w:szCs w:val="22"/>
        </w:rPr>
        <w:t xml:space="preserve">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1461"/>
        <w:gridCol w:w="2107"/>
        <w:gridCol w:w="5787"/>
      </w:tblGrid>
      <w:tr w:rsidR="00C33350" w:rsidRPr="008839A1" w14:paraId="19ED20AD" w14:textId="77777777" w:rsidTr="00B225C4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CCC207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9 CM Condition Co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0755C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A7231CB" w14:textId="77777777" w:rsidR="00C33350" w:rsidRPr="008839A1" w:rsidRDefault="00C33350" w:rsidP="00B225C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C33350" w:rsidRPr="008839A1" w14:paraId="3938FE88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0B3DD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0A61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400AEA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</w:t>
            </w:r>
          </w:p>
        </w:tc>
      </w:tr>
      <w:tr w:rsidR="00C33350" w:rsidRPr="008839A1" w14:paraId="4830C6C0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89744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ED5E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3A1FB4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acute and subacute forms of ischemic heart disease</w:t>
            </w:r>
          </w:p>
        </w:tc>
      </w:tr>
      <w:tr w:rsidR="00C33350" w:rsidRPr="008839A1" w14:paraId="33025CE1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45A14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9A98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8F8FCA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Unstable Angina</w:t>
            </w:r>
          </w:p>
        </w:tc>
      </w:tr>
      <w:tr w:rsidR="00C33350" w:rsidRPr="008839A1" w14:paraId="67F3EA70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B1EA0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6BAA3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1.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D6CF4B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acute and subacute forms of ischemic heart disease</w:t>
            </w:r>
          </w:p>
        </w:tc>
      </w:tr>
      <w:tr w:rsidR="00C33350" w:rsidRPr="008839A1" w14:paraId="41359C86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75B71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E80A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99FAC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ld myocardial infarction</w:t>
            </w:r>
          </w:p>
        </w:tc>
      </w:tr>
      <w:tr w:rsidR="00C33350" w:rsidRPr="008839A1" w14:paraId="5A0BDA69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C2956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B3AC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23AEFB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ngina pectoris</w:t>
            </w:r>
          </w:p>
        </w:tc>
      </w:tr>
      <w:tr w:rsidR="00C33350" w:rsidRPr="008839A1" w14:paraId="56EBF68B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C6C33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AE87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DF624B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forms of chronic ischemic heart disease</w:t>
            </w:r>
          </w:p>
        </w:tc>
      </w:tr>
      <w:tr w:rsidR="00C33350" w:rsidRPr="008839A1" w14:paraId="670A1E12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55E1FD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F76F4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D7545F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therosclerosis</w:t>
            </w:r>
          </w:p>
        </w:tc>
      </w:tr>
      <w:tr w:rsidR="00C33350" w:rsidRPr="008839A1" w14:paraId="740231D5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3096B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2E63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4.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115950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hronic total occlusion of coronary artery</w:t>
            </w:r>
          </w:p>
        </w:tc>
      </w:tr>
      <w:tr w:rsidR="00C33350" w:rsidRPr="008839A1" w14:paraId="11681A12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3EBCD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FD66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4.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E320EA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therosclerosis due to lipid rich plaque</w:t>
            </w:r>
          </w:p>
        </w:tc>
      </w:tr>
      <w:tr w:rsidR="00C33350" w:rsidRPr="008839A1" w14:paraId="2A551D73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BCE77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8087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4.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A3A517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therosclerosis due to calcified coronary lesion</w:t>
            </w:r>
          </w:p>
        </w:tc>
      </w:tr>
      <w:tr w:rsidR="00C33350" w:rsidRPr="008839A1" w14:paraId="31B447E5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5793F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4B77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4.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B8E007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specified forms of chronic ischemic heart disease</w:t>
            </w:r>
          </w:p>
        </w:tc>
      </w:tr>
      <w:tr w:rsidR="00C33350" w:rsidRPr="008839A1" w14:paraId="5B610749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36E94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0B89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4.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DD54FB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hronic ischemic heart disease unspecified</w:t>
            </w:r>
          </w:p>
        </w:tc>
      </w:tr>
      <w:tr w:rsidR="00C33350" w:rsidRPr="008839A1" w14:paraId="23F5FF23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615E8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32C5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9.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B77F4C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ertain sequelae of myocardial infarction, not elsewhere classified</w:t>
            </w:r>
          </w:p>
        </w:tc>
      </w:tr>
      <w:tr w:rsidR="00C33350" w:rsidRPr="008839A1" w14:paraId="5EBBFA92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49A5D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B6DC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V45.8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5EB11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ortocoronary bypass status</w:t>
            </w:r>
          </w:p>
        </w:tc>
      </w:tr>
      <w:tr w:rsidR="00C33350" w:rsidRPr="008839A1" w14:paraId="791B7E5A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88969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7149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V45.8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DAE0C5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ngioplasty status</w:t>
            </w:r>
          </w:p>
        </w:tc>
      </w:tr>
      <w:tr w:rsidR="00C33350" w:rsidRPr="008839A1" w14:paraId="6A5964C1" w14:textId="77777777" w:rsidTr="00B225C4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ECB375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  <w:r w:rsidRPr="008839A1"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  <w:t>ICD-10 CM Condition Co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7973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5110E2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Unstable Angina</w:t>
            </w:r>
          </w:p>
        </w:tc>
      </w:tr>
      <w:tr w:rsidR="00C33350" w:rsidRPr="008839A1" w14:paraId="06E87547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7B37D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A63B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701BD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</w:t>
            </w:r>
          </w:p>
        </w:tc>
      </w:tr>
      <w:tr w:rsidR="00C33350" w:rsidRPr="008839A1" w14:paraId="095C6506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E7CF6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D700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48E7CF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of anterior wall</w:t>
            </w:r>
          </w:p>
        </w:tc>
      </w:tr>
      <w:tr w:rsidR="00C33350" w:rsidRPr="008839A1" w14:paraId="04F88125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9C5C7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501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C77A4C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involving left main coronary artery</w:t>
            </w:r>
          </w:p>
        </w:tc>
      </w:tr>
      <w:tr w:rsidR="00C33350" w:rsidRPr="008839A1" w14:paraId="3E5EE8E3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7F13A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2A64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651776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involving left anterior descending coronary artery</w:t>
            </w:r>
          </w:p>
        </w:tc>
      </w:tr>
      <w:tr w:rsidR="00C33350" w:rsidRPr="008839A1" w14:paraId="31BEAF25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191BF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2A1D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D18213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involving other coronary artery of anterior wall</w:t>
            </w:r>
          </w:p>
        </w:tc>
      </w:tr>
      <w:tr w:rsidR="00C33350" w:rsidRPr="008839A1" w14:paraId="2F5F2C6B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51DD7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9A22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CBD908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of inferior wall</w:t>
            </w:r>
          </w:p>
        </w:tc>
      </w:tr>
      <w:tr w:rsidR="00C33350" w:rsidRPr="008839A1" w14:paraId="775BF0D7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37CB6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821F2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1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EF20FF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involving right coronary artery</w:t>
            </w:r>
          </w:p>
        </w:tc>
      </w:tr>
      <w:tr w:rsidR="00C33350" w:rsidRPr="008839A1" w14:paraId="2AB9C011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D334E1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475DB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1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0E2E00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involving other coronary artery of inferior wall</w:t>
            </w:r>
          </w:p>
        </w:tc>
      </w:tr>
      <w:tr w:rsidR="00C33350" w:rsidRPr="008839A1" w14:paraId="467E71F4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0A1D4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0E84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1AAF4C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of other sites</w:t>
            </w:r>
          </w:p>
        </w:tc>
      </w:tr>
      <w:tr w:rsidR="00C33350" w:rsidRPr="008839A1" w14:paraId="06A2CFF0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E685D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A628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2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492967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involving left circumflex coronary artery</w:t>
            </w:r>
          </w:p>
        </w:tc>
      </w:tr>
      <w:tr w:rsidR="00C33350" w:rsidRPr="008839A1" w14:paraId="5EF8A0BB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0FDDF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313E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2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CDFC0E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involving other sites</w:t>
            </w:r>
          </w:p>
        </w:tc>
      </w:tr>
      <w:tr w:rsidR="00C33350" w:rsidRPr="008839A1" w14:paraId="56E39D09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3B09F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A0F0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61ECE7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 elevation (STEMI) myocardial infarction of unspecified site</w:t>
            </w:r>
          </w:p>
        </w:tc>
      </w:tr>
      <w:tr w:rsidR="00C33350" w:rsidRPr="008839A1" w14:paraId="6CDD8D6B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0C4FD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ECDD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40B342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Non-ST elevation (NSTEMI) myocardial infarction</w:t>
            </w:r>
          </w:p>
        </w:tc>
      </w:tr>
      <w:tr w:rsidR="00C33350" w:rsidRPr="008839A1" w14:paraId="22323ADA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87317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0815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FEF80E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, unspecified</w:t>
            </w:r>
          </w:p>
        </w:tc>
      </w:tr>
      <w:tr w:rsidR="00C33350" w:rsidRPr="008839A1" w14:paraId="6FB59177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08719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9C69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A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B44F69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type of myocardial infarction</w:t>
            </w:r>
          </w:p>
        </w:tc>
      </w:tr>
      <w:tr w:rsidR="00C33350" w:rsidRPr="008839A1" w14:paraId="0EC371F7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39A776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4210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A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5D31B1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Myocardial infarction type 2</w:t>
            </w:r>
          </w:p>
        </w:tc>
      </w:tr>
      <w:tr w:rsidR="00C33350" w:rsidRPr="008839A1" w14:paraId="585FB5AF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F7C91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9CE8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1.A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AA49E7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myocardial infarction type</w:t>
            </w:r>
          </w:p>
        </w:tc>
      </w:tr>
      <w:tr w:rsidR="00C33350" w:rsidRPr="008839A1" w14:paraId="54B0CBA9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C9E9D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CD33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FDEE2D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ST elevation (STEMI) and non-ST elevation (NSTEMI) myocardial infarction</w:t>
            </w:r>
          </w:p>
        </w:tc>
      </w:tr>
      <w:tr w:rsidR="00C33350" w:rsidRPr="008839A1" w14:paraId="6F8E801B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D81FAC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E326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2.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A5F92C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ST elevation (STEMI) myocardial infarction of anterior wall</w:t>
            </w:r>
          </w:p>
        </w:tc>
      </w:tr>
      <w:tr w:rsidR="00C33350" w:rsidRPr="008839A1" w14:paraId="67A6874C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D5854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66C7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2.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E5C57F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ST elevation (STEMI) myocardial infarction of inferior wall</w:t>
            </w:r>
          </w:p>
        </w:tc>
      </w:tr>
      <w:tr w:rsidR="00C33350" w:rsidRPr="008839A1" w14:paraId="5107DBEE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A16B3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9AF97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2.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D60436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non-ST elevation (NSTEMI) myocardial infarction</w:t>
            </w:r>
          </w:p>
        </w:tc>
      </w:tr>
      <w:tr w:rsidR="00C33350" w:rsidRPr="008839A1" w14:paraId="5F700829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58D14C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63C01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2.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DCBD32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ST elevation (STEMI) myocardial infarction of other sites</w:t>
            </w:r>
          </w:p>
        </w:tc>
      </w:tr>
      <w:tr w:rsidR="00C33350" w:rsidRPr="008839A1" w14:paraId="142BB58A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7F5ED4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DC8A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2.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027065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ST elevation (STEMI) myocardial infarction of unspecified site</w:t>
            </w:r>
          </w:p>
        </w:tc>
      </w:tr>
      <w:tr w:rsidR="00C33350" w:rsidRPr="008839A1" w14:paraId="36B7B4BD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BE038D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245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071BEF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ertain current complications following ST elevation (STEMI) and non-ST elevation (NSTEMI) myocardial infarction (within the 28 day period)</w:t>
            </w:r>
          </w:p>
        </w:tc>
      </w:tr>
      <w:tr w:rsidR="00C33350" w:rsidRPr="008839A1" w14:paraId="0597095A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9D9A8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E7ED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3.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D94EEB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emopericardium as current complication following acute myocardial infarction</w:t>
            </w:r>
          </w:p>
        </w:tc>
      </w:tr>
      <w:tr w:rsidR="00C33350" w:rsidRPr="008839A1" w14:paraId="5A96333F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4E629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90AB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3.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18D738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rial septal defect as current complication following acute myocardial infarction</w:t>
            </w:r>
          </w:p>
        </w:tc>
      </w:tr>
      <w:tr w:rsidR="00C33350" w:rsidRPr="008839A1" w14:paraId="314600A9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F38E80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B37B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3.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604CD5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Ventricular septal defect as current complication following acute myocardial infarction</w:t>
            </w:r>
          </w:p>
        </w:tc>
      </w:tr>
      <w:tr w:rsidR="00C33350" w:rsidRPr="008839A1" w14:paraId="699112D2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94118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0985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3.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690517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Rupture of cardiac wall without hemopericardium as current complication following acute myocardial infarction</w:t>
            </w:r>
          </w:p>
        </w:tc>
      </w:tr>
      <w:tr w:rsidR="00C33350" w:rsidRPr="008839A1" w14:paraId="2D093118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8BFA0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039C0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3.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B86CA3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Rupture of papillary muscle as current complication following acute myocardial infarction</w:t>
            </w:r>
          </w:p>
        </w:tc>
      </w:tr>
      <w:tr w:rsidR="00C33350" w:rsidRPr="008839A1" w14:paraId="789959E8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AD42B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4DD3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3.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806669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Thrombosis of atrium, auricular appendage, and ventricle as current complications following acute myocardial infarction</w:t>
            </w:r>
          </w:p>
        </w:tc>
      </w:tr>
      <w:tr w:rsidR="00C33350" w:rsidRPr="008839A1" w14:paraId="301C4DCC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1B10F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5CA8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3.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F17D39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infarction angina</w:t>
            </w:r>
          </w:p>
        </w:tc>
      </w:tr>
      <w:tr w:rsidR="00C33350" w:rsidRPr="008839A1" w14:paraId="27204780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E1691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8A8D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3.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7C1F6A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current complications following acute myocardial infarction</w:t>
            </w:r>
          </w:p>
        </w:tc>
      </w:tr>
      <w:tr w:rsidR="00C33350" w:rsidRPr="008839A1" w14:paraId="6772991C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63C36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B3DD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38F9C7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acute ischemic heart diseases</w:t>
            </w:r>
          </w:p>
        </w:tc>
      </w:tr>
      <w:tr w:rsidR="00C33350" w:rsidRPr="008839A1" w14:paraId="2619CC33" w14:textId="77777777" w:rsidTr="00B225C4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268A83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9B55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4.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37EE4B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coronary thrombosis not resulting in myocardial infarction</w:t>
            </w:r>
          </w:p>
        </w:tc>
      </w:tr>
      <w:tr w:rsidR="00C33350" w:rsidRPr="008839A1" w14:paraId="6F36FFA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BB9A7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0B9B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4.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080909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ressler's syndrome</w:t>
            </w:r>
          </w:p>
        </w:tc>
      </w:tr>
      <w:tr w:rsidR="00C33350" w:rsidRPr="008839A1" w14:paraId="1406860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F9FED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128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4.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77C3B9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forms of acute ischemic heart disease</w:t>
            </w:r>
          </w:p>
        </w:tc>
      </w:tr>
      <w:tr w:rsidR="00C33350" w:rsidRPr="008839A1" w14:paraId="11A0CE4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510F5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6510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4.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4202E6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ischemic heart disease, unspecified</w:t>
            </w:r>
          </w:p>
        </w:tc>
      </w:tr>
      <w:tr w:rsidR="00C33350" w:rsidRPr="008839A1" w14:paraId="191E5E7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156D4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0F0D1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2754D2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hronic Ischemic Heart Disease</w:t>
            </w:r>
          </w:p>
        </w:tc>
      </w:tr>
      <w:tr w:rsidR="00C33350" w:rsidRPr="008839A1" w14:paraId="25599A1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1AA7A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EF39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6F3784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tic heart disease of native coronary artery</w:t>
            </w:r>
          </w:p>
        </w:tc>
      </w:tr>
      <w:tr w:rsidR="00C33350" w:rsidRPr="008839A1" w14:paraId="60C8DE7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78AEC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60D5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11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FCB996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tic heart disease of native coronary artery with unstable angina pectoris</w:t>
            </w:r>
          </w:p>
        </w:tc>
      </w:tr>
      <w:tr w:rsidR="00C33350" w:rsidRPr="008839A1" w14:paraId="22E0D6B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0BFB4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3065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11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A08137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tic heart disease of native coronary artery with angina pectoris with documented spasm</w:t>
            </w:r>
          </w:p>
        </w:tc>
      </w:tr>
      <w:tr w:rsidR="00C33350" w:rsidRPr="008839A1" w14:paraId="53EEED5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698F8D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8E9D2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11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B2FCD9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tic heart disease of native coronary artery with other forms of angina pectoris</w:t>
            </w:r>
          </w:p>
        </w:tc>
      </w:tr>
      <w:tr w:rsidR="00C33350" w:rsidRPr="008839A1" w14:paraId="164E5EA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13705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924E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11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39A6CD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tic heart disease of native coronary artery with unspecified angina pectoris</w:t>
            </w:r>
          </w:p>
        </w:tc>
      </w:tr>
      <w:tr w:rsidR="00C33350" w:rsidRPr="008839A1" w14:paraId="04F9EA8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9211B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FA78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889AE8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ld myocardial infarction</w:t>
            </w:r>
          </w:p>
        </w:tc>
      </w:tr>
      <w:tr w:rsidR="00C33350" w:rsidRPr="008839A1" w14:paraId="271C3D8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A81E2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9AA75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611E21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schemic cardiomyopathy</w:t>
            </w:r>
          </w:p>
        </w:tc>
      </w:tr>
      <w:tr w:rsidR="00C33350" w:rsidRPr="008839A1" w14:paraId="2706B52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1717C3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76D2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CE4225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ilent myocardial ischemia</w:t>
            </w:r>
          </w:p>
        </w:tc>
      </w:tr>
      <w:tr w:rsidR="00C33350" w:rsidRPr="008839A1" w14:paraId="7665B66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761816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EF2A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CA022D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coronary artery bypass graft(s), unspecified, with unstable angina pectoris</w:t>
            </w:r>
          </w:p>
        </w:tc>
      </w:tr>
      <w:tr w:rsidR="00C33350" w:rsidRPr="008839A1" w14:paraId="645AB07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7144B0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8F3B9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1ECCBF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coronary artery bypass graft(s), unspecified, with angina pectoris with documented spasm</w:t>
            </w:r>
          </w:p>
        </w:tc>
      </w:tr>
      <w:tr w:rsidR="00C33350" w:rsidRPr="008839A1" w14:paraId="7C157C8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30428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546E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22EE50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coronary artery bypass graft(s), unspecified, with other forms of angina pectoris</w:t>
            </w:r>
          </w:p>
        </w:tc>
      </w:tr>
      <w:tr w:rsidR="00C33350" w:rsidRPr="008839A1" w14:paraId="2B648FD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576DA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7AB3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F10323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coronary artery bypass graft(s), unspecified, with unspecified angina pectoris</w:t>
            </w:r>
          </w:p>
        </w:tc>
      </w:tr>
      <w:tr w:rsidR="00C33350" w:rsidRPr="008839A1" w14:paraId="3F4B4C5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BEF668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C213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1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D2A68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autologous vein coronary artery bypass graft(s) with unstable angina pectoris</w:t>
            </w:r>
          </w:p>
        </w:tc>
      </w:tr>
      <w:tr w:rsidR="00C33350" w:rsidRPr="008839A1" w14:paraId="53CBBD2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BC10B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9893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1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726CF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autologous vein coronary artery bypass graft(s) with angina pectoris with documented spasm</w:t>
            </w:r>
          </w:p>
        </w:tc>
      </w:tr>
      <w:tr w:rsidR="00C33350" w:rsidRPr="008839A1" w14:paraId="713A736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23CD6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B61D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1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034B61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autologous vein coronary artery bypass graft(s) with other forms of angina pectoris</w:t>
            </w:r>
          </w:p>
        </w:tc>
      </w:tr>
      <w:tr w:rsidR="00C33350" w:rsidRPr="008839A1" w14:paraId="3E8D03C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6A61E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BB8C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1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42BC76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autologous vein coronary artery bypass graft(s) with unspecified angina pectoris</w:t>
            </w:r>
          </w:p>
        </w:tc>
      </w:tr>
      <w:tr w:rsidR="00C33350" w:rsidRPr="008839A1" w14:paraId="167AE72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D772F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3317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2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E6EA9F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autologous artery coronary artery bypass graft(s) with unstable angina pectoris</w:t>
            </w:r>
          </w:p>
        </w:tc>
      </w:tr>
      <w:tr w:rsidR="00C33350" w:rsidRPr="008839A1" w14:paraId="477C07B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02CA7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EF8E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2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13F611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scl autologous artery CABG w ang pctrs w documented spasm</w:t>
            </w:r>
          </w:p>
        </w:tc>
      </w:tr>
      <w:tr w:rsidR="00C33350" w:rsidRPr="008839A1" w14:paraId="49C890C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40F44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E96C1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2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E39B4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autologous artery coronary artery bypass graft(s) with other forms of angina pectoris</w:t>
            </w:r>
          </w:p>
        </w:tc>
      </w:tr>
      <w:tr w:rsidR="00C33350" w:rsidRPr="008839A1" w14:paraId="0CD85D2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667BD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AA536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2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D4F78C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autologous artery coronary artery bypass graft(s) with unspecified angina pectoris</w:t>
            </w:r>
          </w:p>
        </w:tc>
      </w:tr>
      <w:tr w:rsidR="00C33350" w:rsidRPr="008839A1" w14:paraId="7A5CEDD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798CB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8E8A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3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BA23F2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nonautologous biological coronary artery bypass graft(s) with unstable angina pectoris</w:t>
            </w:r>
          </w:p>
        </w:tc>
      </w:tr>
      <w:tr w:rsidR="00C33350" w:rsidRPr="008839A1" w14:paraId="298044F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1D3F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A337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3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104A02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scl of nonautologous biological CABG w ang pctrs w documented spasm</w:t>
            </w:r>
          </w:p>
        </w:tc>
      </w:tr>
      <w:tr w:rsidR="00C33350" w:rsidRPr="008839A1" w14:paraId="2D09320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E39BC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DC7FB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3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C1C843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nonautologous biological coronary artery bypass graft(s) with other forms of angina pectoris</w:t>
            </w:r>
          </w:p>
        </w:tc>
      </w:tr>
      <w:tr w:rsidR="00C33350" w:rsidRPr="008839A1" w14:paraId="5025815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D1470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DD2F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3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0B44E1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nonautologous biological coronary artery bypass graft(s) with unspecified angina pectoris</w:t>
            </w:r>
          </w:p>
        </w:tc>
      </w:tr>
      <w:tr w:rsidR="00C33350" w:rsidRPr="008839A1" w14:paraId="7914809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DF68C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C37E6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5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8D4DC4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native coronary artery of transplanted heart with unstable angina</w:t>
            </w:r>
          </w:p>
        </w:tc>
      </w:tr>
      <w:tr w:rsidR="00C33350" w:rsidRPr="008839A1" w14:paraId="51503E9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95FC0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30E1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6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D701E8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bypass graft of coronary artery of transplanted heart with unstable angina</w:t>
            </w:r>
          </w:p>
        </w:tc>
      </w:tr>
      <w:tr w:rsidR="00C33350" w:rsidRPr="008839A1" w14:paraId="1915E4F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7F0CF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02F5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9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CC5533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other coronary artery bypass graft(s) with unstable angina pectoris</w:t>
            </w:r>
          </w:p>
        </w:tc>
      </w:tr>
      <w:tr w:rsidR="00C33350" w:rsidRPr="008839A1" w14:paraId="76B362C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7FE4B0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0F6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9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15AE29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other coronary artery bypass graft(s) with angina pectoris with documented spasm</w:t>
            </w:r>
          </w:p>
        </w:tc>
      </w:tr>
      <w:tr w:rsidR="00C33350" w:rsidRPr="008839A1" w14:paraId="2A94064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E1D87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A3B7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9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6078C0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other coronary artery bypass graft(s) with other forms of angina pectoris</w:t>
            </w:r>
          </w:p>
        </w:tc>
      </w:tr>
      <w:tr w:rsidR="00C33350" w:rsidRPr="008839A1" w14:paraId="78A5A30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C1461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B46C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79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5C66F3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other coronary artery bypass graft(s) with unspecified angina pectoris</w:t>
            </w:r>
          </w:p>
        </w:tc>
      </w:tr>
      <w:tr w:rsidR="00C33350" w:rsidRPr="008839A1" w14:paraId="0BD1F8E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56BAAF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8AAFC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98559C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forms of chronic ischemic heart disease</w:t>
            </w:r>
          </w:p>
        </w:tc>
      </w:tr>
      <w:tr w:rsidR="00C33350" w:rsidRPr="008839A1" w14:paraId="54ABAF1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46155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CEA7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81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CABC4D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herosclerosis of coronary artery bypass graft(s) without angina pectoris</w:t>
            </w:r>
          </w:p>
        </w:tc>
      </w:tr>
      <w:tr w:rsidR="00C33350" w:rsidRPr="008839A1" w14:paraId="640919F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68112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6767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8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DDC35C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hronic total occlusion of coronary artery</w:t>
            </w:r>
          </w:p>
        </w:tc>
      </w:tr>
      <w:tr w:rsidR="00C33350" w:rsidRPr="008839A1" w14:paraId="550757F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361BC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4959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8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07B4B5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therosclerosis due to lipid rich plaque</w:t>
            </w:r>
          </w:p>
        </w:tc>
      </w:tr>
      <w:tr w:rsidR="00C33350" w:rsidRPr="008839A1" w14:paraId="2EE5A51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C6CAD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07CB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8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E9D2D7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therosclerosis due to calcified coronary lesion</w:t>
            </w:r>
          </w:p>
        </w:tc>
      </w:tr>
      <w:tr w:rsidR="00C33350" w:rsidRPr="008839A1" w14:paraId="7EA8CCF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AFB370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BC37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8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105981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forms of chronic ischemic heart disease</w:t>
            </w:r>
          </w:p>
        </w:tc>
      </w:tr>
      <w:tr w:rsidR="00C33350" w:rsidRPr="008839A1" w14:paraId="36AFA6B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CB664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EE60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25.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66BF55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hronic ischemic heart disease, unspecified</w:t>
            </w:r>
          </w:p>
        </w:tc>
      </w:tr>
      <w:tr w:rsidR="00C33350" w:rsidRPr="008839A1" w14:paraId="2C6275B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9B25A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03E7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Z95.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6699AB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resence of aortocoronary bypass graft</w:t>
            </w:r>
          </w:p>
        </w:tc>
      </w:tr>
      <w:tr w:rsidR="00C33350" w:rsidRPr="008839A1" w14:paraId="0A07F6B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84ACFA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0C781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Z95.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E68801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resence of coronary angioplasty implant and graft</w:t>
            </w:r>
          </w:p>
        </w:tc>
      </w:tr>
      <w:tr w:rsidR="00C33350" w:rsidRPr="008839A1" w14:paraId="05AD1FC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9068A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C966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Z98.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EF2DA4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ngioplasty status</w:t>
            </w:r>
          </w:p>
        </w:tc>
      </w:tr>
      <w:tr w:rsidR="00C33350" w:rsidRPr="008839A1" w14:paraId="74C5475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A9C9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4436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Z98.6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F8A394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ngioplasty status</w:t>
            </w:r>
          </w:p>
        </w:tc>
      </w:tr>
      <w:tr w:rsidR="00C33350" w:rsidRPr="008839A1" w14:paraId="46AA1A8C" w14:textId="77777777" w:rsidTr="00B225C4">
        <w:trPr>
          <w:trHeight w:val="56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F4EC4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-9 CM Procedure Co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5765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CFAA57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ingle vessel percutaneous transluminal coronary angioplasty [PTCA] or coronary atherectomy without mention of thrombolytic agent</w:t>
            </w:r>
          </w:p>
        </w:tc>
      </w:tr>
      <w:tr w:rsidR="00C33350" w:rsidRPr="008839A1" w14:paraId="0FAD0FD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C94AA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426BD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630229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ingle vessel percutaneous transluminal coronary angioplasty [PTCA] or coronary atherectomy with mention of thrombolytic agent</w:t>
            </w:r>
          </w:p>
        </w:tc>
      </w:tr>
      <w:tr w:rsidR="00C33350" w:rsidRPr="008839A1" w14:paraId="1405E3F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45A26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3B6C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93727F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pen Chest Coronary Artery Angioplasty</w:t>
            </w:r>
          </w:p>
        </w:tc>
      </w:tr>
      <w:tr w:rsidR="00C33350" w:rsidRPr="008839A1" w14:paraId="59C2545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107200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5315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A23C82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Multiple vessel percutaneous transluminal coronary angioplasty [PTCA] or coronary atherectomy performed during the same operation, with or without mention of thrombolytic agent</w:t>
            </w:r>
          </w:p>
        </w:tc>
      </w:tr>
      <w:tr w:rsidR="00C33350" w:rsidRPr="008839A1" w14:paraId="13B6A84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295A3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742C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A48BE3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nsertion of non-drug-eluting coronary artery stent(s)</w:t>
            </w:r>
          </w:p>
        </w:tc>
      </w:tr>
      <w:tr w:rsidR="00C33350" w:rsidRPr="008839A1" w14:paraId="2A54D70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62E3F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066B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B00D76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nsertion of drug-eluting coronary artery stent(s)</w:t>
            </w:r>
          </w:p>
        </w:tc>
      </w:tr>
      <w:tr w:rsidR="00C33350" w:rsidRPr="008839A1" w14:paraId="27598FE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CAC38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BAF3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F3CB78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Removal Of Coronary Artery Obstruction</w:t>
            </w:r>
          </w:p>
        </w:tc>
      </w:tr>
      <w:tr w:rsidR="00C33350" w:rsidRPr="008839A1" w14:paraId="6696B43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F1A2C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E5F5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29B9B0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ortocoronary Bypass For Heart Revascularization, Not Otherwise Specified</w:t>
            </w:r>
          </w:p>
        </w:tc>
      </w:tr>
      <w:tr w:rsidR="00C33350" w:rsidRPr="008839A1" w14:paraId="2256F18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8C213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3B55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AAFB8F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(Aorto)coronary bypass of one coronary artery</w:t>
            </w:r>
          </w:p>
        </w:tc>
      </w:tr>
      <w:tr w:rsidR="00C33350" w:rsidRPr="008839A1" w14:paraId="63A75B7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7DC60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2D48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340451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ortocoronary Bypass Of Two Coronary Arteries</w:t>
            </w:r>
          </w:p>
        </w:tc>
      </w:tr>
      <w:tr w:rsidR="00C33350" w:rsidRPr="008839A1" w14:paraId="227F4FF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66D0A3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D06D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1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A6B53E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ortocoronary Bypass Of Three Coronary Arteries</w:t>
            </w:r>
          </w:p>
        </w:tc>
      </w:tr>
      <w:tr w:rsidR="00C33350" w:rsidRPr="008839A1" w14:paraId="60B99CC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92B784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2AC9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894D4E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ortocoronary Bypass Of Four Or More Coronary Arteries</w:t>
            </w:r>
          </w:p>
        </w:tc>
      </w:tr>
      <w:tr w:rsidR="00C33350" w:rsidRPr="008839A1" w14:paraId="37493C4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BBF805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AB567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421947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ingle Internal Mammary-Coronary Artery Bypass</w:t>
            </w:r>
          </w:p>
        </w:tc>
      </w:tr>
      <w:tr w:rsidR="00C33350" w:rsidRPr="008839A1" w14:paraId="7E9083A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9B09C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1D1E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16F86B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ouble Internal Mammary-Coronary Artery Bypass</w:t>
            </w:r>
          </w:p>
        </w:tc>
      </w:tr>
      <w:tr w:rsidR="00C33350" w:rsidRPr="008839A1" w14:paraId="38978E6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917A81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7342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2B944F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bdominal-Coronary Artery Bypass</w:t>
            </w:r>
          </w:p>
        </w:tc>
      </w:tr>
      <w:tr w:rsidR="00C33350" w:rsidRPr="008839A1" w14:paraId="64808F6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3FA52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F431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3ADFAF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Bypass Anastomosis For Heart Revascularization</w:t>
            </w:r>
          </w:p>
        </w:tc>
      </w:tr>
      <w:tr w:rsidR="00C33350" w:rsidRPr="008839A1" w14:paraId="32B4CDB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09F71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9590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EB8CD9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ABG surgery</w:t>
            </w:r>
          </w:p>
        </w:tc>
      </w:tr>
      <w:tr w:rsidR="00C33350" w:rsidRPr="008839A1" w14:paraId="43DB04CC" w14:textId="77777777" w:rsidTr="00B225C4">
        <w:trPr>
          <w:trHeight w:val="56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458CF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  <w:r w:rsidRPr="008839A1"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  <w:t>ICD-10 Procedure Co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EFB7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8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B41BC2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Zooplastic Tissue, Open Approach</w:t>
            </w:r>
          </w:p>
        </w:tc>
      </w:tr>
      <w:tr w:rsidR="00C33350" w:rsidRPr="008839A1" w14:paraId="5DB35F0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53D28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0B61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8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216BF3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Zooplastic Tissue, Open Approach</w:t>
            </w:r>
          </w:p>
        </w:tc>
      </w:tr>
      <w:tr w:rsidR="00C33350" w:rsidRPr="008839A1" w14:paraId="3F77A01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552520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21F4B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08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BB5FB5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Zooplastic Tissue, Open Approach</w:t>
            </w:r>
          </w:p>
        </w:tc>
      </w:tr>
      <w:tr w:rsidR="00C33350" w:rsidRPr="008839A1" w14:paraId="69C79D0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B460D7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E758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08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36F8ED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Zooplastic Tissue, Open Approach</w:t>
            </w:r>
          </w:p>
        </w:tc>
      </w:tr>
      <w:tr w:rsidR="00C33350" w:rsidRPr="008839A1" w14:paraId="306BF56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DF137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AAFD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09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538D5B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 with Autologous Venous Tissue, Open Approach</w:t>
            </w:r>
          </w:p>
        </w:tc>
      </w:tr>
      <w:tr w:rsidR="00C33350" w:rsidRPr="008839A1" w14:paraId="3676852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B1FFB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B785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09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034037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Autologous Venous Tissue, Open Approach</w:t>
            </w:r>
          </w:p>
        </w:tc>
      </w:tr>
      <w:tr w:rsidR="00C33350" w:rsidRPr="008839A1" w14:paraId="7A90683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DE686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9203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09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C350F1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Autologous Venous Tissue, Open Approach</w:t>
            </w:r>
          </w:p>
        </w:tc>
      </w:tr>
      <w:tr w:rsidR="00C33350" w:rsidRPr="008839A1" w14:paraId="7B83330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FA68F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A5A2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9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9812C0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Autologous Venous Tissue, Open Approach</w:t>
            </w:r>
          </w:p>
        </w:tc>
      </w:tr>
      <w:tr w:rsidR="00C33350" w:rsidRPr="008839A1" w14:paraId="2890A79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48901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DB82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9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C1F51C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 with Autologous Venous Tissue, Open Approach</w:t>
            </w:r>
          </w:p>
        </w:tc>
      </w:tr>
      <w:tr w:rsidR="00C33350" w:rsidRPr="008839A1" w14:paraId="4B4BF56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07B22F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8BA3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9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70CA61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Autologous Venous Tissue, Open Approach</w:t>
            </w:r>
          </w:p>
        </w:tc>
      </w:tr>
      <w:tr w:rsidR="00C33350" w:rsidRPr="008839A1" w14:paraId="0B8E531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133E3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6F29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A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1D460B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 with Autologous Arterial Tissue, Open Approach</w:t>
            </w:r>
          </w:p>
        </w:tc>
      </w:tr>
      <w:tr w:rsidR="00C33350" w:rsidRPr="008839A1" w14:paraId="4EBA008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16B60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2237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A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227DF9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Autologous Arterial Tissue, Open Approach</w:t>
            </w:r>
          </w:p>
        </w:tc>
      </w:tr>
      <w:tr w:rsidR="00C33350" w:rsidRPr="008839A1" w14:paraId="3A0469C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0B2C58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0F3B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A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DA33A6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Autologous Arterial Tissue, Open Approach</w:t>
            </w:r>
          </w:p>
        </w:tc>
      </w:tr>
      <w:tr w:rsidR="00C33350" w:rsidRPr="008839A1" w14:paraId="7DBD932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5B6B8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A2C7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A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EC95B3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Autologous Arterial Tissue, Open Approach</w:t>
            </w:r>
          </w:p>
        </w:tc>
      </w:tr>
      <w:tr w:rsidR="00C33350" w:rsidRPr="008839A1" w14:paraId="4622DD9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C39CF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92FA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A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95612F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 with Autologous Arterial Tissue, Open Approach</w:t>
            </w:r>
          </w:p>
        </w:tc>
      </w:tr>
      <w:tr w:rsidR="00C33350" w:rsidRPr="008839A1" w14:paraId="6CE3A10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9B720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2224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A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59AC0D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Autologous Arterial Tissue, Open Approach</w:t>
            </w:r>
          </w:p>
        </w:tc>
      </w:tr>
      <w:tr w:rsidR="00C33350" w:rsidRPr="008839A1" w14:paraId="12A62C9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A6B0C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9F8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J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12C7C3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 with Synthetic Substitute, Open Approach</w:t>
            </w:r>
          </w:p>
        </w:tc>
      </w:tr>
      <w:tr w:rsidR="00C33350" w:rsidRPr="008839A1" w14:paraId="4D23795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0951D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51BF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J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F5EA66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Synthetic Substitute, Open Approach</w:t>
            </w:r>
          </w:p>
        </w:tc>
      </w:tr>
      <w:tr w:rsidR="00C33350" w:rsidRPr="008839A1" w14:paraId="5B3781D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F1EA7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CF9D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J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FC8F3A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Synthetic Substitute, Open Approach</w:t>
            </w:r>
          </w:p>
        </w:tc>
      </w:tr>
      <w:tr w:rsidR="00C33350" w:rsidRPr="008839A1" w14:paraId="532DC8F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7CF5D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FFFB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J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930E0D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Synthetic Substitute, Open Approach</w:t>
            </w:r>
          </w:p>
        </w:tc>
      </w:tr>
      <w:tr w:rsidR="00C33350" w:rsidRPr="008839A1" w14:paraId="3D8E9A2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84263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AEE7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J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45A0C1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 with Synthetic Substitute, Open Approach</w:t>
            </w:r>
          </w:p>
        </w:tc>
      </w:tr>
      <w:tr w:rsidR="00C33350" w:rsidRPr="008839A1" w14:paraId="3F3A6B8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BDD00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22C9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J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DD4FEA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Synthetic Substitute, Open Approach</w:t>
            </w:r>
          </w:p>
        </w:tc>
      </w:tr>
      <w:tr w:rsidR="00C33350" w:rsidRPr="008839A1" w14:paraId="3E32DFA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F3B83C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BB83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K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31816E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 with Nonautologous Tissue Substitute, Open Approach</w:t>
            </w:r>
          </w:p>
        </w:tc>
      </w:tr>
      <w:tr w:rsidR="00C33350" w:rsidRPr="008839A1" w14:paraId="0983681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BBC83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BB93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K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9FC924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Nonautologous Tissue Substitute, Open Approach</w:t>
            </w:r>
          </w:p>
        </w:tc>
      </w:tr>
      <w:tr w:rsidR="00C33350" w:rsidRPr="008839A1" w14:paraId="4DFC5DC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3BD3E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C1CB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K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026078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Nonautologous Tissue Substitute, Open Approach</w:t>
            </w:r>
          </w:p>
        </w:tc>
      </w:tr>
      <w:tr w:rsidR="00C33350" w:rsidRPr="008839A1" w14:paraId="7639003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A56B1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924A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K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7CFB3F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Nonautologous Tissue Substitute, Open Approach</w:t>
            </w:r>
          </w:p>
        </w:tc>
      </w:tr>
      <w:tr w:rsidR="00C33350" w:rsidRPr="008839A1" w14:paraId="24707D0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CB5D2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1B38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K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1102BE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 with Nonautologous Tissue Substitute, Open Approach</w:t>
            </w:r>
          </w:p>
        </w:tc>
      </w:tr>
      <w:tr w:rsidR="00C33350" w:rsidRPr="008839A1" w14:paraId="28D19FE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786B8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1DD8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K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05D5D5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Nonautologous Tissue Substitute, Open Approach</w:t>
            </w:r>
          </w:p>
        </w:tc>
      </w:tr>
      <w:tr w:rsidR="00C33350" w:rsidRPr="008839A1" w14:paraId="632DCB4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F0329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1A43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Z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696D31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, Open Approach</w:t>
            </w:r>
          </w:p>
        </w:tc>
      </w:tr>
      <w:tr w:rsidR="00C33350" w:rsidRPr="008839A1" w14:paraId="091D1C9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DCA1D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A55C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Z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5FA946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, Open Approach</w:t>
            </w:r>
          </w:p>
        </w:tc>
      </w:tr>
      <w:tr w:rsidR="00C33350" w:rsidRPr="008839A1" w14:paraId="13D6FAB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DDFA5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A75C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Z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9E57C1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, Open Approach</w:t>
            </w:r>
          </w:p>
        </w:tc>
      </w:tr>
      <w:tr w:rsidR="00C33350" w:rsidRPr="008839A1" w14:paraId="07CF2CE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5D0F5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1E2F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Z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90D8C6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, Open Approach</w:t>
            </w:r>
          </w:p>
        </w:tc>
      </w:tr>
      <w:tr w:rsidR="00C33350" w:rsidRPr="008839A1" w14:paraId="64BB6B5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F9335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4542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0Z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28CF5B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, Open Approach</w:t>
            </w:r>
          </w:p>
        </w:tc>
      </w:tr>
      <w:tr w:rsidR="00C33350" w:rsidRPr="008839A1" w14:paraId="6E602F2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512884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20BA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48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08661B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Zooplastic Tissue, Percutaneous Endoscopic Approach</w:t>
            </w:r>
          </w:p>
        </w:tc>
      </w:tr>
      <w:tr w:rsidR="00C33350" w:rsidRPr="008839A1" w14:paraId="3A56DD8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FCE9E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6A99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8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BC61D1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Zooplastic Tissue, Percutaneous Endoscopic Approach</w:t>
            </w:r>
          </w:p>
        </w:tc>
      </w:tr>
      <w:tr w:rsidR="00C33350" w:rsidRPr="008839A1" w14:paraId="7FFCDC7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7CC27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DC4F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8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EBB3C1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Zooplastic Tissue, Percutaneous Endoscopic Approach</w:t>
            </w:r>
          </w:p>
        </w:tc>
      </w:tr>
      <w:tr w:rsidR="00C33350" w:rsidRPr="008839A1" w14:paraId="0D79165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A30EE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FCB5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48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5A8F2D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Zooplastic Tissue, Percutaneous Endoscopic Approach</w:t>
            </w:r>
          </w:p>
        </w:tc>
      </w:tr>
      <w:tr w:rsidR="00C33350" w:rsidRPr="008839A1" w14:paraId="11E35F0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5A170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3A16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49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7C37EC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 with Autologous Venous Tissue, Percutaneous Endoscopic Approach</w:t>
            </w:r>
          </w:p>
        </w:tc>
      </w:tr>
      <w:tr w:rsidR="00C33350" w:rsidRPr="008839A1" w14:paraId="28F9A35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C1550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6C97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49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1CB228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Autologous Venous Tissue, Percutaneous Endoscopic Approach</w:t>
            </w:r>
          </w:p>
        </w:tc>
      </w:tr>
      <w:tr w:rsidR="00C33350" w:rsidRPr="008839A1" w14:paraId="1DAB555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FCF15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3662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049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033C8C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Autologous Venous Tissue, Percutaneous Endoscopic Approach</w:t>
            </w:r>
          </w:p>
        </w:tc>
      </w:tr>
      <w:tr w:rsidR="00C33350" w:rsidRPr="008839A1" w14:paraId="7CE8FC7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0F6A90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0308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9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511F4C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Autologous Venous Tissue, Percutaneous Endoscopic Approach</w:t>
            </w:r>
          </w:p>
        </w:tc>
      </w:tr>
      <w:tr w:rsidR="00C33350" w:rsidRPr="008839A1" w14:paraId="648A5D2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2A509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1EE1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9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AF7EEA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 with Autologous Venous Tissue, Percutaneous Endoscopic Approach</w:t>
            </w:r>
          </w:p>
        </w:tc>
      </w:tr>
      <w:tr w:rsidR="00C33350" w:rsidRPr="008839A1" w14:paraId="5C3470D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24394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6DED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9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D8ED95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Autologous Venous Tissue, Percutaneous Endoscopic Approach</w:t>
            </w:r>
          </w:p>
        </w:tc>
      </w:tr>
      <w:tr w:rsidR="00C33350" w:rsidRPr="008839A1" w14:paraId="54307D0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D8BAB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018E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A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04863F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 with Autologous Arterial Tissue, Percutaneous Endoscopic Approach</w:t>
            </w:r>
          </w:p>
        </w:tc>
      </w:tr>
      <w:tr w:rsidR="00C33350" w:rsidRPr="008839A1" w14:paraId="598ACD6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3893F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217B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A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BA4BA4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Autologous Arterial Tissue, Percutaneous Endoscopic Approach</w:t>
            </w:r>
          </w:p>
        </w:tc>
      </w:tr>
      <w:tr w:rsidR="00C33350" w:rsidRPr="008839A1" w14:paraId="3FFE8DC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F67D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6C5B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A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11C268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Autologous Arterial Tissue, Percutaneous Endoscopic Approach</w:t>
            </w:r>
          </w:p>
        </w:tc>
      </w:tr>
      <w:tr w:rsidR="00C33350" w:rsidRPr="008839A1" w14:paraId="0038C40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3915CB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9DA68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A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D0A53A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Autologous Arterial Tissue, Percutaneous Endoscopic Approach</w:t>
            </w:r>
          </w:p>
        </w:tc>
      </w:tr>
      <w:tr w:rsidR="00C33350" w:rsidRPr="008839A1" w14:paraId="6144516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C5128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420D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A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F4D3DA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 with Autologous Arterial Tissue, Percutaneous Endoscopic Approach</w:t>
            </w:r>
          </w:p>
        </w:tc>
      </w:tr>
      <w:tr w:rsidR="00C33350" w:rsidRPr="008839A1" w14:paraId="6F83D68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4F35BF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C0F7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A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A8AF27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Autologous Arterial Tissue, Percutaneous Endoscopic Approach</w:t>
            </w:r>
          </w:p>
        </w:tc>
      </w:tr>
      <w:tr w:rsidR="00C33350" w:rsidRPr="008839A1" w14:paraId="29638A7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CAE8F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739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J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52FA9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 with Synthetic Substitute, Percutaneous Endoscopic Approach</w:t>
            </w:r>
          </w:p>
        </w:tc>
      </w:tr>
      <w:tr w:rsidR="00C33350" w:rsidRPr="008839A1" w14:paraId="48D0CD7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C4698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20A0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J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17BD9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Synthetic Substitute, Percutaneous Endoscopic Approach</w:t>
            </w:r>
          </w:p>
        </w:tc>
      </w:tr>
      <w:tr w:rsidR="00C33350" w:rsidRPr="008839A1" w14:paraId="6A86BF4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66AA3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BE57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J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5BF64B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Synthetic Substitute, Percutaneous Endoscopic Approach</w:t>
            </w:r>
          </w:p>
        </w:tc>
      </w:tr>
      <w:tr w:rsidR="00C33350" w:rsidRPr="008839A1" w14:paraId="1CE5361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E65E77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E32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J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CA18E8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Synthetic Substitute, Percutaneous Endoscopic Approach</w:t>
            </w:r>
          </w:p>
        </w:tc>
      </w:tr>
      <w:tr w:rsidR="00C33350" w:rsidRPr="008839A1" w14:paraId="3F562F0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581B6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FB6C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J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EB3B5E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 with Synthetic Substitute, Percutaneous Endoscopic Approach</w:t>
            </w:r>
          </w:p>
        </w:tc>
      </w:tr>
      <w:tr w:rsidR="00C33350" w:rsidRPr="008839A1" w14:paraId="5221551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568CF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A916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J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2592D0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Synthetic Substitute, Percutaneous Endoscopic Approach</w:t>
            </w:r>
          </w:p>
        </w:tc>
      </w:tr>
      <w:tr w:rsidR="00C33350" w:rsidRPr="008839A1" w14:paraId="5D6D74B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CAFEC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C9F1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K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C90E35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 with Nonautologous Tissue Substitute, Percutaneous Endoscopic Approach</w:t>
            </w:r>
          </w:p>
        </w:tc>
      </w:tr>
      <w:tr w:rsidR="00C33350" w:rsidRPr="008839A1" w14:paraId="2608F2A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B2365A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0657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K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241EC0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 with Nonautologous Tissue Substitute, Percutaneous Endoscopic Approach</w:t>
            </w:r>
          </w:p>
        </w:tc>
      </w:tr>
      <w:tr w:rsidR="00C33350" w:rsidRPr="008839A1" w14:paraId="0EDB52F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50F0C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166B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K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E3E80A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 with Nonautologous Tissue Substitute, Percutaneous Endoscopic Approach</w:t>
            </w:r>
          </w:p>
        </w:tc>
      </w:tr>
      <w:tr w:rsidR="00C33350" w:rsidRPr="008839A1" w14:paraId="67D3CCE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0B0A6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AD32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K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FA27E4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 with Nonautologous Tissue Substitute, Percutaneous Endoscopic Approach</w:t>
            </w:r>
          </w:p>
        </w:tc>
      </w:tr>
      <w:tr w:rsidR="00C33350" w:rsidRPr="008839A1" w14:paraId="4849EFF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68829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6708C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K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AC8113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 with Nonautologous Tissue Substitute, Percutaneous Endoscopic Approach</w:t>
            </w:r>
          </w:p>
        </w:tc>
      </w:tr>
      <w:tr w:rsidR="00C33350" w:rsidRPr="008839A1" w14:paraId="75177AE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87569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15E0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K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B5132D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orta with Nonautologous Tissue Substitute, Percutaneous Endoscopic Approach</w:t>
            </w:r>
          </w:p>
        </w:tc>
      </w:tr>
      <w:tr w:rsidR="00C33350" w:rsidRPr="008839A1" w14:paraId="5F9730D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D3D1C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4A17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Z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D53B6C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Coronary Artery, Percutaneous Endoscopic Approach</w:t>
            </w:r>
          </w:p>
        </w:tc>
      </w:tr>
      <w:tr w:rsidR="00C33350" w:rsidRPr="008839A1" w14:paraId="495ABD7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3914A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90F4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Z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02BBF6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Right Internal Mammary, Percutaneous Endoscopic Approach</w:t>
            </w:r>
          </w:p>
        </w:tc>
      </w:tr>
      <w:tr w:rsidR="00C33350" w:rsidRPr="008839A1" w14:paraId="4C6AFD7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2453E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3A98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Z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47C378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Left Internal Mammary, Percutaneous Endoscopic Approach</w:t>
            </w:r>
          </w:p>
        </w:tc>
      </w:tr>
      <w:tr w:rsidR="00C33350" w:rsidRPr="008839A1" w14:paraId="55D13F6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F8A029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21E3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Z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C9E092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Thoracic Artery, Percutaneous Endoscopic Approach</w:t>
            </w:r>
          </w:p>
        </w:tc>
      </w:tr>
      <w:tr w:rsidR="00C33350" w:rsidRPr="008839A1" w14:paraId="505FEF7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7B565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B6F3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04ZF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8D577C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One Artery from Abdominal Artery, Percutaneous Endoscopic Approach</w:t>
            </w:r>
          </w:p>
        </w:tc>
      </w:tr>
      <w:tr w:rsidR="00C33350" w:rsidRPr="008839A1" w14:paraId="4F333D0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73A07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F0FE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8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172E12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Zooplastic Tissue, Open Approach</w:t>
            </w:r>
          </w:p>
        </w:tc>
      </w:tr>
      <w:tr w:rsidR="00C33350" w:rsidRPr="008839A1" w14:paraId="3623CE3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B8019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0E5F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109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2237A9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 with Autologous Venous Tissue, Open Approach</w:t>
            </w:r>
          </w:p>
        </w:tc>
      </w:tr>
      <w:tr w:rsidR="00C33350" w:rsidRPr="008839A1" w14:paraId="6FC4894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AB3D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058D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109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B0D13F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 with Autologous Venous Tissue, Open Approach</w:t>
            </w:r>
          </w:p>
        </w:tc>
      </w:tr>
      <w:tr w:rsidR="00C33350" w:rsidRPr="008839A1" w14:paraId="1405516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D2733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B789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9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46D669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 with Autologous Venous Tissue, Open Approach</w:t>
            </w:r>
          </w:p>
        </w:tc>
      </w:tr>
      <w:tr w:rsidR="00C33350" w:rsidRPr="008839A1" w14:paraId="366BA7B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1085C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9075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9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DCAC17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Autologous Venous Tissue, Open Approach</w:t>
            </w:r>
          </w:p>
        </w:tc>
      </w:tr>
      <w:tr w:rsidR="00C33350" w:rsidRPr="008839A1" w14:paraId="08EF759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B0D58D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60FA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A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62D0C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 with Autologous Arterial Tissue, Open Approach</w:t>
            </w:r>
          </w:p>
        </w:tc>
      </w:tr>
      <w:tr w:rsidR="00C33350" w:rsidRPr="008839A1" w14:paraId="3CF1AC9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7E4CB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2BB5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A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5E8BEE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 with Autologous Arterial Tissue, Open Approach</w:t>
            </w:r>
          </w:p>
        </w:tc>
      </w:tr>
      <w:tr w:rsidR="00C33350" w:rsidRPr="008839A1" w14:paraId="140C819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78026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16E4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A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AEF93F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 with Autologous Arterial Tissue, Open Approach</w:t>
            </w:r>
          </w:p>
        </w:tc>
      </w:tr>
      <w:tr w:rsidR="00C33350" w:rsidRPr="008839A1" w14:paraId="0C9BD64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D33D7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8E08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A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8F9A78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Autologous Arterial Tissue, Open Approach</w:t>
            </w:r>
          </w:p>
        </w:tc>
      </w:tr>
      <w:tr w:rsidR="00C33350" w:rsidRPr="008839A1" w14:paraId="5FC1C3A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77660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1583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J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EF2B2C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 with Synthetic Substitute, Open Approach</w:t>
            </w:r>
          </w:p>
        </w:tc>
      </w:tr>
      <w:tr w:rsidR="00C33350" w:rsidRPr="008839A1" w14:paraId="76A143E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77CAAF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703B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J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C1682B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 with Synthetic Substitute, Open Approach</w:t>
            </w:r>
          </w:p>
        </w:tc>
      </w:tr>
      <w:tr w:rsidR="00C33350" w:rsidRPr="008839A1" w14:paraId="79A8FC3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3B7C3B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B736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J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CE649C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 with Synthetic Substitute, Open Approach</w:t>
            </w:r>
          </w:p>
        </w:tc>
      </w:tr>
      <w:tr w:rsidR="00C33350" w:rsidRPr="008839A1" w14:paraId="23E826F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E1525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033C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J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36E921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Synthetic Substitute, Open Approach</w:t>
            </w:r>
          </w:p>
        </w:tc>
      </w:tr>
      <w:tr w:rsidR="00C33350" w:rsidRPr="008839A1" w14:paraId="35879D8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2AE58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4878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K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CBFCF7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 with Nonautologous Tissue Substitute, Open Approach</w:t>
            </w:r>
          </w:p>
        </w:tc>
      </w:tr>
      <w:tr w:rsidR="00C33350" w:rsidRPr="008839A1" w14:paraId="5BA1029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B39AA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0417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K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1B914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 with Nonautologous Tissue Substitute, Open Approach</w:t>
            </w:r>
          </w:p>
        </w:tc>
      </w:tr>
      <w:tr w:rsidR="00C33350" w:rsidRPr="008839A1" w14:paraId="48CE0BE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EE5F9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D5BE7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K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3F8547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 with Nonautologous Tissue Substitute, Open Approach</w:t>
            </w:r>
          </w:p>
        </w:tc>
      </w:tr>
      <w:tr w:rsidR="00C33350" w:rsidRPr="008839A1" w14:paraId="28E9EC4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3ABD4F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4FF9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K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A9DF5C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Nonautologous Tissue Substitute, Open Approach</w:t>
            </w:r>
          </w:p>
        </w:tc>
      </w:tr>
      <w:tr w:rsidR="00C33350" w:rsidRPr="008839A1" w14:paraId="339EDDA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19CFE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9E40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Z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BBCC35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, Open Approach</w:t>
            </w:r>
          </w:p>
        </w:tc>
      </w:tr>
      <w:tr w:rsidR="00C33350" w:rsidRPr="008839A1" w14:paraId="047CAB1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AA7C4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6F82F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Z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C012F3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, Open Approach</w:t>
            </w:r>
          </w:p>
        </w:tc>
      </w:tr>
      <w:tr w:rsidR="00C33350" w:rsidRPr="008839A1" w14:paraId="74C45E0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BB887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EF62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0Z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1E6F7F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, Open Approach</w:t>
            </w:r>
          </w:p>
        </w:tc>
      </w:tr>
      <w:tr w:rsidR="00C33350" w:rsidRPr="008839A1" w14:paraId="5975CF1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5735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D0F7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8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807AC9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Zooplastic Tissue, Percutaneous Endoscopic Approach</w:t>
            </w:r>
          </w:p>
        </w:tc>
      </w:tr>
      <w:tr w:rsidR="00C33350" w:rsidRPr="008839A1" w14:paraId="611D45F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79666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71CB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149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616508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 with Autologous Venous Tissue, Percutaneous Endoscopic Approach</w:t>
            </w:r>
          </w:p>
        </w:tc>
      </w:tr>
      <w:tr w:rsidR="00C33350" w:rsidRPr="008839A1" w14:paraId="5C5306C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B1190D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E2A8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149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AE1324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 with Autologous Venous Tissue, Percutaneous Endoscopic Approach</w:t>
            </w:r>
          </w:p>
        </w:tc>
      </w:tr>
      <w:tr w:rsidR="00C33350" w:rsidRPr="008839A1" w14:paraId="1BBA16C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385F5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EF61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9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4235D2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 with Autologous Venous Tissue, Percutaneous Endoscopic Approach</w:t>
            </w:r>
          </w:p>
        </w:tc>
      </w:tr>
      <w:tr w:rsidR="00C33350" w:rsidRPr="008839A1" w14:paraId="48B4917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08E08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9A8E2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9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C4B883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Autologous Venous Tissue, Percutaneous Endoscopic Approach</w:t>
            </w:r>
          </w:p>
        </w:tc>
      </w:tr>
      <w:tr w:rsidR="00C33350" w:rsidRPr="008839A1" w14:paraId="399B065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3DA85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02C8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A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46A35B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 with Autologous Arterial Tissue, Percutaneous Endoscopic Approach</w:t>
            </w:r>
          </w:p>
        </w:tc>
      </w:tr>
      <w:tr w:rsidR="00C33350" w:rsidRPr="008839A1" w14:paraId="6FB7EC9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50250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9786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A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C7DC33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 with Autologous Arterial Tissue, Percutaneous Endoscopic Approach</w:t>
            </w:r>
          </w:p>
        </w:tc>
      </w:tr>
      <w:tr w:rsidR="00C33350" w:rsidRPr="008839A1" w14:paraId="024E7EB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FCA9E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10158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A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115F46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 with Autologous Arterial Tissue, Percutaneous Endoscopic Approach</w:t>
            </w:r>
          </w:p>
        </w:tc>
      </w:tr>
      <w:tr w:rsidR="00C33350" w:rsidRPr="008839A1" w14:paraId="1A9BF71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85F33A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C6D7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A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A109E7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Autologous Arterial Tissue, Percutaneous Endoscopic Approach</w:t>
            </w:r>
          </w:p>
        </w:tc>
      </w:tr>
      <w:tr w:rsidR="00C33350" w:rsidRPr="008839A1" w14:paraId="262E1CA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6358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7EDB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J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A4863E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 with Synthetic Substitute, Percutaneous Endoscopic Approach</w:t>
            </w:r>
          </w:p>
        </w:tc>
      </w:tr>
      <w:tr w:rsidR="00C33350" w:rsidRPr="008839A1" w14:paraId="147C688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0E8DF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9C96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J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C611C0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 with Synthetic Substitute, Percutaneous Endoscopic Approach</w:t>
            </w:r>
          </w:p>
        </w:tc>
      </w:tr>
      <w:tr w:rsidR="00C33350" w:rsidRPr="008839A1" w14:paraId="27C28D3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C2907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C9FA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J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CF6EBD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 with Synthetic Substitute, Percutaneous Endoscopic Approach</w:t>
            </w:r>
          </w:p>
        </w:tc>
      </w:tr>
      <w:tr w:rsidR="00C33350" w:rsidRPr="008839A1" w14:paraId="5BA10C7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AF74D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1D5A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J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00E9CC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Synthetic Substitute, Percutaneous Endoscopic Approach</w:t>
            </w:r>
          </w:p>
        </w:tc>
      </w:tr>
      <w:tr w:rsidR="00C33350" w:rsidRPr="008839A1" w14:paraId="78313DC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67A4A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4140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K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620177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 with Nonautologous Tissue Substitute, Percutaneous Endoscopic Approach</w:t>
            </w:r>
          </w:p>
        </w:tc>
      </w:tr>
      <w:tr w:rsidR="00C33350" w:rsidRPr="008839A1" w14:paraId="542F420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41B8CF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C279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K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786A9D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 with Nonautologous Tissue Substitute, Percutaneous Endoscopic Approach</w:t>
            </w:r>
          </w:p>
        </w:tc>
      </w:tr>
      <w:tr w:rsidR="00C33350" w:rsidRPr="008839A1" w14:paraId="3E06AA3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03D51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38E9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K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351A3D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 with Nonautologous Tissue Substitute, Percutaneous Endoscopic Approach</w:t>
            </w:r>
          </w:p>
        </w:tc>
      </w:tr>
      <w:tr w:rsidR="00C33350" w:rsidRPr="008839A1" w14:paraId="232A62B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BE0F8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5687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K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B652AD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Aorta with Nonautologous Tissue Substitute, Percutaneous Endoscopic Approach</w:t>
            </w:r>
          </w:p>
        </w:tc>
      </w:tr>
      <w:tr w:rsidR="00C33350" w:rsidRPr="008839A1" w14:paraId="3304ED0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1AA94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DCE09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Z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5A1960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Right Internal Mammary, Percutaneous Endoscopic Approach</w:t>
            </w:r>
          </w:p>
        </w:tc>
      </w:tr>
      <w:tr w:rsidR="00C33350" w:rsidRPr="008839A1" w14:paraId="218285F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05C34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21CBF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Z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A9BAE8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Left Internal Mammary, Percutaneous Endoscopic Approach</w:t>
            </w:r>
          </w:p>
        </w:tc>
      </w:tr>
      <w:tr w:rsidR="00C33350" w:rsidRPr="008839A1" w14:paraId="41C2797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75A65A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A29A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14Z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51CED2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wo Arteries from Thoracic Artery, Percutaneous Endoscopic Approach</w:t>
            </w:r>
          </w:p>
        </w:tc>
      </w:tr>
      <w:tr w:rsidR="00C33350" w:rsidRPr="008839A1" w14:paraId="15B687D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CBB6A1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2626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09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3E5E60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 with Autologous Venous Tissue, Open Approach</w:t>
            </w:r>
          </w:p>
        </w:tc>
      </w:tr>
      <w:tr w:rsidR="00C33350" w:rsidRPr="008839A1" w14:paraId="6BB77CA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8703A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3D36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09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F1863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Aorta with Autologous Venous Tissue, Open Approach</w:t>
            </w:r>
          </w:p>
        </w:tc>
      </w:tr>
      <w:tr w:rsidR="00C33350" w:rsidRPr="008839A1" w14:paraId="1A6AE95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359F6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312DF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0A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EBD978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 with Autologous Arterial Tissue, Open Approach</w:t>
            </w:r>
          </w:p>
        </w:tc>
      </w:tr>
      <w:tr w:rsidR="00C33350" w:rsidRPr="008839A1" w14:paraId="14BCE32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876E0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4C2D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0A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603396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Aorta with Autologous Arterial Tissue, Open Approach</w:t>
            </w:r>
          </w:p>
        </w:tc>
      </w:tr>
      <w:tr w:rsidR="00C33350" w:rsidRPr="008839A1" w14:paraId="4853108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D64243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CF31C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0J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8B524D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 with Synthetic Substitute, Open Approach</w:t>
            </w:r>
          </w:p>
        </w:tc>
      </w:tr>
      <w:tr w:rsidR="00C33350" w:rsidRPr="008839A1" w14:paraId="200A0BB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5AD6B9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04B52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0J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4A66F5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Aorta with Synthetic Substitute, Open Approach</w:t>
            </w:r>
          </w:p>
        </w:tc>
      </w:tr>
      <w:tr w:rsidR="00C33350" w:rsidRPr="008839A1" w14:paraId="59B3177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710EC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1B0B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0K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0F4C84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 with Nonautologous Tissue Substitute, Open Approach</w:t>
            </w:r>
          </w:p>
        </w:tc>
      </w:tr>
      <w:tr w:rsidR="00C33350" w:rsidRPr="008839A1" w14:paraId="2F31895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971BD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5215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0K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BACCC9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Aorta with Nonautologous Tissue Substitute, Open Approach</w:t>
            </w:r>
          </w:p>
        </w:tc>
      </w:tr>
      <w:tr w:rsidR="00C33350" w:rsidRPr="008839A1" w14:paraId="6228848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6F536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087F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0Z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CCE2E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, Open Approach</w:t>
            </w:r>
          </w:p>
        </w:tc>
      </w:tr>
      <w:tr w:rsidR="00C33350" w:rsidRPr="008839A1" w14:paraId="3FBA9F4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77181D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E070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49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B0FBD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 with Autologous Venous Tissue, Percutaneous Endoscopic Approach</w:t>
            </w:r>
          </w:p>
        </w:tc>
      </w:tr>
      <w:tr w:rsidR="00C33350" w:rsidRPr="008839A1" w14:paraId="77C7DFD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7D52C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CF93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49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51FF9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Aorta with Autologous Venous Tissue, Percutaneous Endoscopic Approach</w:t>
            </w:r>
          </w:p>
        </w:tc>
      </w:tr>
      <w:tr w:rsidR="00C33350" w:rsidRPr="008839A1" w14:paraId="4A4059F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E2D84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F026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4A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F5C7D5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 with Autologous Arterial Tissue, Percutaneous Endoscopic Approach</w:t>
            </w:r>
          </w:p>
        </w:tc>
      </w:tr>
      <w:tr w:rsidR="00C33350" w:rsidRPr="008839A1" w14:paraId="36CF7FE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1C8A5A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8161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4A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4C3639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Aorta with Autologous Arterial Tissue, Percutaneous Endoscopic Approach</w:t>
            </w:r>
          </w:p>
        </w:tc>
      </w:tr>
      <w:tr w:rsidR="00C33350" w:rsidRPr="008839A1" w14:paraId="7004EB5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6A8CA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36E7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4J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BD185C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 with Synthetic Substitute, Percutaneous Endoscopic Approach</w:t>
            </w:r>
          </w:p>
        </w:tc>
      </w:tr>
      <w:tr w:rsidR="00C33350" w:rsidRPr="008839A1" w14:paraId="478E972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C56B9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CFA1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4J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BD2F85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Aorta with Synthetic Substitute, Percutaneous Endoscopic Approach</w:t>
            </w:r>
          </w:p>
        </w:tc>
      </w:tr>
      <w:tr w:rsidR="00C33350" w:rsidRPr="008839A1" w14:paraId="503DA58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49495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8FAC2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4K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4CD3A2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 with Nonautologous Tissue Substitute, Percutaneous Endoscopic Approach</w:t>
            </w:r>
          </w:p>
        </w:tc>
      </w:tr>
      <w:tr w:rsidR="00C33350" w:rsidRPr="008839A1" w14:paraId="3531670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048D2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6F75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4K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D6BA1F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Aorta with Nonautologous Tissue Substitute, Percutaneous Endoscopic Approach</w:t>
            </w:r>
          </w:p>
        </w:tc>
      </w:tr>
      <w:tr w:rsidR="00C33350" w:rsidRPr="008839A1" w14:paraId="009BA52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498F3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91D5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24Z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0B8121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Three Arteries from Thoracic Artery, Percutaneous Endoscopic Approach</w:t>
            </w:r>
          </w:p>
        </w:tc>
      </w:tr>
      <w:tr w:rsidR="00C33350" w:rsidRPr="008839A1" w14:paraId="7F36B8E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1B68A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A1A2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8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919D61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Aorta with Zooplastic Tissue, Open Approach</w:t>
            </w:r>
          </w:p>
        </w:tc>
      </w:tr>
      <w:tr w:rsidR="00C33350" w:rsidRPr="008839A1" w14:paraId="07363DE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601E2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1ACD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9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700728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 with Autologous Venous Tissue, Open Approach</w:t>
            </w:r>
          </w:p>
        </w:tc>
      </w:tr>
      <w:tr w:rsidR="00C33350" w:rsidRPr="008839A1" w14:paraId="7B656E4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F245E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0671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9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E30A63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Aorta with Autologous Venous Tissue, Open Approach</w:t>
            </w:r>
          </w:p>
        </w:tc>
      </w:tr>
      <w:tr w:rsidR="00C33350" w:rsidRPr="008839A1" w14:paraId="589C479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44CC5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0467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A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7C8F9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 with Autologous Arterial Tissue, Open Approach</w:t>
            </w:r>
          </w:p>
        </w:tc>
      </w:tr>
      <w:tr w:rsidR="00C33350" w:rsidRPr="008839A1" w14:paraId="6F376FB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E73B2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492C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A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F9FC43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Aorta with Autologous Arterial Tissue, Open Approach</w:t>
            </w:r>
          </w:p>
        </w:tc>
      </w:tr>
      <w:tr w:rsidR="00C33350" w:rsidRPr="008839A1" w14:paraId="147416C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C56B0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7407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J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760B7B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 with Synthetic Substitute, Open Approach</w:t>
            </w:r>
          </w:p>
        </w:tc>
      </w:tr>
      <w:tr w:rsidR="00C33350" w:rsidRPr="008839A1" w14:paraId="62B35CC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9ADEC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2711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J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F9A04B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Aorta with Synthetic Substitute, Open Approach</w:t>
            </w:r>
          </w:p>
        </w:tc>
      </w:tr>
      <w:tr w:rsidR="00C33350" w:rsidRPr="008839A1" w14:paraId="582C7D2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FC4ED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A29B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K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2CEF22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 with Nonautologous Tissue Substitute, Open Approach</w:t>
            </w:r>
          </w:p>
        </w:tc>
      </w:tr>
      <w:tr w:rsidR="00C33350" w:rsidRPr="008839A1" w14:paraId="545ADAD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C97FA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34307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K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B353C6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Aorta with Nonautologous Tissue Substitute, Open Approach</w:t>
            </w:r>
          </w:p>
        </w:tc>
      </w:tr>
      <w:tr w:rsidR="00C33350" w:rsidRPr="008839A1" w14:paraId="6B6E03C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893B8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D54F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0Z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571D7B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, Open Approach</w:t>
            </w:r>
          </w:p>
        </w:tc>
      </w:tr>
      <w:tr w:rsidR="00C33350" w:rsidRPr="008839A1" w14:paraId="7C2B887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93401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E433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49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03569D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 with Autologous Venous Tissue, Percutaneous Endoscopic Approach</w:t>
            </w:r>
          </w:p>
        </w:tc>
      </w:tr>
      <w:tr w:rsidR="00C33350" w:rsidRPr="008839A1" w14:paraId="14DAEF7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D204CF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5C86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49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9559FA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Aorta with Autologous Venous Tissue, Percutaneous Endoscopic Approach</w:t>
            </w:r>
          </w:p>
        </w:tc>
      </w:tr>
      <w:tr w:rsidR="00C33350" w:rsidRPr="008839A1" w14:paraId="40F229F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2240C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B551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4A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A9BAAB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 with Autologous Arterial Tissue, Percutaneous Endoscopic Approach</w:t>
            </w:r>
          </w:p>
        </w:tc>
      </w:tr>
      <w:tr w:rsidR="00C33350" w:rsidRPr="008839A1" w14:paraId="1EF5D06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41CF9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49C6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4A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9B20EF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Aorta with Autologous Arterial Tissue, Percutaneous Endoscopic Approach</w:t>
            </w:r>
          </w:p>
        </w:tc>
      </w:tr>
      <w:tr w:rsidR="00C33350" w:rsidRPr="008839A1" w14:paraId="2D1E2B5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481C9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D904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4J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015530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 with Synthetic Substitute, Percutaneous Endoscopic Approach</w:t>
            </w:r>
          </w:p>
        </w:tc>
      </w:tr>
      <w:tr w:rsidR="00C33350" w:rsidRPr="008839A1" w14:paraId="64C6818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70E07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F78A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4J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BA5DAC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Aorta with Synthetic Substitute, Percutaneous Endoscopic Approach</w:t>
            </w:r>
          </w:p>
        </w:tc>
      </w:tr>
      <w:tr w:rsidR="00C33350" w:rsidRPr="008839A1" w14:paraId="6EBF826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63AFD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ECEB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4K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D2CE7A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 with Nonautologous Tissue Substitute, Percutaneous Endoscopic Approach</w:t>
            </w:r>
          </w:p>
        </w:tc>
      </w:tr>
      <w:tr w:rsidR="00C33350" w:rsidRPr="008839A1" w14:paraId="436863C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F98A3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77A9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4KW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667490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Aorta with Nonautologous Tissue Substitute, Percutaneous Endoscopic Approach</w:t>
            </w:r>
          </w:p>
        </w:tc>
      </w:tr>
      <w:tr w:rsidR="00C33350" w:rsidRPr="008839A1" w14:paraId="4A89C39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C8E73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C0B7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134ZC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A30BB2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Coronary Artery, Four or More Arteries from Thoracic Artery, Percutaneous Endoscopic Approach</w:t>
            </w:r>
          </w:p>
        </w:tc>
      </w:tr>
      <w:tr w:rsidR="00C33350" w:rsidRPr="008839A1" w14:paraId="2C66104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20E5E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F856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0xxx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B4EE2F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One Artery</w:t>
            </w:r>
          </w:p>
        </w:tc>
      </w:tr>
      <w:tr w:rsidR="00C33350" w:rsidRPr="008839A1" w14:paraId="5CC4CAA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8C030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D386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00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34A845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One Artery, Open Approach</w:t>
            </w:r>
          </w:p>
        </w:tc>
      </w:tr>
      <w:tr w:rsidR="00C33350" w:rsidRPr="008839A1" w14:paraId="4901DD0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9F9E4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89F7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03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65AEB4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One Artery, Percutaneous Approach.</w:t>
            </w:r>
          </w:p>
        </w:tc>
      </w:tr>
      <w:tr w:rsidR="00C33350" w:rsidRPr="008839A1" w14:paraId="420C7DA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78989F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ED7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04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72E30A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One Artery, Percutaneous Endoscopic Approach</w:t>
            </w:r>
          </w:p>
        </w:tc>
      </w:tr>
      <w:tr w:rsidR="00C33350" w:rsidRPr="008839A1" w14:paraId="112446C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3D88E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9A47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1xxx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7E82D7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Two Arteries</w:t>
            </w:r>
          </w:p>
        </w:tc>
      </w:tr>
      <w:tr w:rsidR="00C33350" w:rsidRPr="008839A1" w14:paraId="74149F6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7BB39D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7FF1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10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BF228D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Two Arteries, Open Approach</w:t>
            </w:r>
          </w:p>
        </w:tc>
      </w:tr>
      <w:tr w:rsidR="00C33350" w:rsidRPr="008839A1" w14:paraId="692A195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335B0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8E38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13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07CA74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Two Arteries, Percutaneous Approach</w:t>
            </w:r>
          </w:p>
        </w:tc>
      </w:tr>
      <w:tr w:rsidR="00C33350" w:rsidRPr="008839A1" w14:paraId="3F2D09A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1B3AE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FAC6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14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874AD6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Two Arteries, Percutaneous Endoscopic Approach</w:t>
            </w:r>
          </w:p>
        </w:tc>
      </w:tr>
      <w:tr w:rsidR="00C33350" w:rsidRPr="008839A1" w14:paraId="7821E38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D93A1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95808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2xxx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F71B46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Three Arteries</w:t>
            </w:r>
          </w:p>
        </w:tc>
      </w:tr>
      <w:tr w:rsidR="00C33350" w:rsidRPr="008839A1" w14:paraId="5FD34C5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7236AD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7ADF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20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B6A15C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Three Arteries, Open Approach</w:t>
            </w:r>
          </w:p>
        </w:tc>
      </w:tr>
      <w:tr w:rsidR="00C33350" w:rsidRPr="008839A1" w14:paraId="108BB07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246A9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AEE0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23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C2AC9C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Three Arteries, Percutaneous Approach</w:t>
            </w:r>
          </w:p>
        </w:tc>
      </w:tr>
      <w:tr w:rsidR="00C33350" w:rsidRPr="008839A1" w14:paraId="003D072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FD583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D018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24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4A16F7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Three Arteries, Percutaneous Endoscopic Approach</w:t>
            </w:r>
          </w:p>
        </w:tc>
      </w:tr>
      <w:tr w:rsidR="00C33350" w:rsidRPr="008839A1" w14:paraId="0D0FADC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478F5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2332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3xxx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0822D4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Four or More Arteries</w:t>
            </w:r>
          </w:p>
        </w:tc>
      </w:tr>
      <w:tr w:rsidR="00C33350" w:rsidRPr="008839A1" w14:paraId="627336D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D8B3D0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03DA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30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13A3E4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Four or More Arteries, Open Approach</w:t>
            </w:r>
          </w:p>
        </w:tc>
      </w:tr>
      <w:tr w:rsidR="00C33350" w:rsidRPr="008839A1" w14:paraId="60A6387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0C30F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F89E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33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619A39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Four or More Arteries, Percutaneous Approach</w:t>
            </w:r>
          </w:p>
        </w:tc>
      </w:tr>
      <w:tr w:rsidR="00C33350" w:rsidRPr="008839A1" w14:paraId="05A277D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D202A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D9C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734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73A60D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ilation of Coronary Artery, Four or More Arteries, Percutaneous Endoscopic Approach</w:t>
            </w:r>
          </w:p>
        </w:tc>
      </w:tr>
      <w:tr w:rsidR="00C33350" w:rsidRPr="008839A1" w14:paraId="0DE293A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DC5B7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E587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0xxx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F85DFA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</w:t>
            </w:r>
          </w:p>
        </w:tc>
      </w:tr>
      <w:tr w:rsidR="00C33350" w:rsidRPr="008839A1" w14:paraId="18A2365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47B3D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B9CE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00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B4EC9D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One Artery, Bifurcation, Open Approach</w:t>
            </w:r>
          </w:p>
        </w:tc>
      </w:tr>
      <w:tr w:rsidR="00C33350" w:rsidRPr="008839A1" w14:paraId="459CC5E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0B945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6237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00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ACC95D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One Artery, Open Approach</w:t>
            </w:r>
          </w:p>
        </w:tc>
      </w:tr>
      <w:tr w:rsidR="00C33350" w:rsidRPr="008839A1" w14:paraId="1042326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61DBC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85FF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03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8C6734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One Artery, Bifurcation, Percutaneous Approach</w:t>
            </w:r>
          </w:p>
        </w:tc>
      </w:tr>
      <w:tr w:rsidR="00C33350" w:rsidRPr="008839A1" w14:paraId="6507EAD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93922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5B812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03Z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76362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One Artery, Orbital Atherectomy Technique, Percutaneous Approach</w:t>
            </w:r>
          </w:p>
        </w:tc>
      </w:tr>
      <w:tr w:rsidR="00C33350" w:rsidRPr="008839A1" w14:paraId="3161920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C99CF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8700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03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30F69F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One Artery, Percutaneous Approach</w:t>
            </w:r>
          </w:p>
        </w:tc>
      </w:tr>
      <w:tr w:rsidR="00C33350" w:rsidRPr="008839A1" w14:paraId="54E374B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2D209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8243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04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FA1FFE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One Artery, Bifurcation, Percutaneous Endoscopic Approach</w:t>
            </w:r>
          </w:p>
        </w:tc>
      </w:tr>
      <w:tr w:rsidR="00C33350" w:rsidRPr="008839A1" w14:paraId="4F53973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5029AD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A8FE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04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A6E94E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One Artery, Percutaneous Endoscopic Approach</w:t>
            </w:r>
          </w:p>
        </w:tc>
      </w:tr>
      <w:tr w:rsidR="00C33350" w:rsidRPr="008839A1" w14:paraId="06B65BA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DE153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1BEB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1xxx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D5D7DF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wo Arteries</w:t>
            </w:r>
          </w:p>
        </w:tc>
      </w:tr>
      <w:tr w:rsidR="00C33350" w:rsidRPr="008839A1" w14:paraId="0355109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E5DC5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3FAC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10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FF8B56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wo Artery, Bifurcation, Open Approach</w:t>
            </w:r>
          </w:p>
        </w:tc>
      </w:tr>
      <w:tr w:rsidR="00C33350" w:rsidRPr="008839A1" w14:paraId="6A622BD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69F2E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777E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10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5DFEBB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wo Arteries, Open Approach</w:t>
            </w:r>
          </w:p>
        </w:tc>
      </w:tr>
      <w:tr w:rsidR="00C33350" w:rsidRPr="008839A1" w14:paraId="362D8B8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3397E1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A7637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13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3A0AD8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wo Arteries, Bifurcation, Percutaneous Approach</w:t>
            </w:r>
          </w:p>
        </w:tc>
      </w:tr>
      <w:tr w:rsidR="00C33350" w:rsidRPr="008839A1" w14:paraId="34D8D6B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4D929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D12E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13Z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5CA16C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wo Arteries, Orbital Atherectomy Technique, Percutaneous Approach</w:t>
            </w:r>
          </w:p>
        </w:tc>
      </w:tr>
      <w:tr w:rsidR="00C33350" w:rsidRPr="008839A1" w14:paraId="5EBF730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B1FF1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3588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13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FB786E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wo Arteries, Percutaneous Approach</w:t>
            </w:r>
          </w:p>
        </w:tc>
      </w:tr>
      <w:tr w:rsidR="00C33350" w:rsidRPr="008839A1" w14:paraId="5D968D9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ABEFD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BE17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14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4A5897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wo Artery, Bifurcation, Percutaneous Endoscopic Approach</w:t>
            </w:r>
          </w:p>
        </w:tc>
      </w:tr>
      <w:tr w:rsidR="00C33350" w:rsidRPr="008839A1" w14:paraId="0F54643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C2B60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DA15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14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EB2E05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wo Arteries, Percutaneous Endoscopic Approach</w:t>
            </w:r>
          </w:p>
        </w:tc>
      </w:tr>
      <w:tr w:rsidR="00C33350" w:rsidRPr="008839A1" w14:paraId="28A90C8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961F5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D731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2xxx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D7550C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hree Arteries</w:t>
            </w:r>
          </w:p>
        </w:tc>
      </w:tr>
      <w:tr w:rsidR="00C33350" w:rsidRPr="008839A1" w14:paraId="432E476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528B4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5324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20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F55A1D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hree Arteries, Bifurcation, Open Approach</w:t>
            </w:r>
          </w:p>
        </w:tc>
      </w:tr>
      <w:tr w:rsidR="00C33350" w:rsidRPr="008839A1" w14:paraId="0216F2F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75871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CC6D4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20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189E4A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hree Arteries, Open Approach</w:t>
            </w:r>
          </w:p>
        </w:tc>
      </w:tr>
      <w:tr w:rsidR="00C33350" w:rsidRPr="008839A1" w14:paraId="1E96E97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5734B4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B344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23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5B0E6E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hree Artery, Bifurcation, Open Approach</w:t>
            </w:r>
          </w:p>
        </w:tc>
      </w:tr>
      <w:tr w:rsidR="00C33350" w:rsidRPr="008839A1" w14:paraId="5FFF5EC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86261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70D16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23Z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21DE5A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hree Arteries, Open Approach</w:t>
            </w:r>
          </w:p>
        </w:tc>
      </w:tr>
      <w:tr w:rsidR="00C33350" w:rsidRPr="008839A1" w14:paraId="683770D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E4CE5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CC0B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23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009EF8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hree Arteries, Percutaneous Approach</w:t>
            </w:r>
          </w:p>
        </w:tc>
      </w:tr>
      <w:tr w:rsidR="00C33350" w:rsidRPr="008839A1" w14:paraId="3E356AB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F12E5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8C977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24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89B05A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hree Arteries, Bifurcation, Percutaneous Endoscopic Approach</w:t>
            </w:r>
          </w:p>
        </w:tc>
      </w:tr>
      <w:tr w:rsidR="00C33350" w:rsidRPr="008839A1" w14:paraId="3F242FF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4C5A3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D67A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24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6EEB86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Three Arteries, Percutaneous Endoscopic Approach</w:t>
            </w:r>
          </w:p>
        </w:tc>
      </w:tr>
      <w:tr w:rsidR="00C33350" w:rsidRPr="008839A1" w14:paraId="3B7D639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51D32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1E5BA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3xxx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7AE0EE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Four or More Arteries</w:t>
            </w:r>
          </w:p>
        </w:tc>
      </w:tr>
      <w:tr w:rsidR="00C33350" w:rsidRPr="008839A1" w14:paraId="60FB9ED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637FB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8394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30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A28F99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Four or More Arteries, Bifurcation, Open Approach</w:t>
            </w:r>
          </w:p>
        </w:tc>
      </w:tr>
      <w:tr w:rsidR="00C33350" w:rsidRPr="008839A1" w14:paraId="3AC7DDE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09BCE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FD99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30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F6BEF4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Four or More Arteries, Open Approach</w:t>
            </w:r>
          </w:p>
        </w:tc>
      </w:tr>
      <w:tr w:rsidR="00C33350" w:rsidRPr="008839A1" w14:paraId="23756FA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97A03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B662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33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8BADB2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Four or More Arteries, Bifurcation, Open Approach</w:t>
            </w:r>
          </w:p>
        </w:tc>
      </w:tr>
      <w:tr w:rsidR="00C33350" w:rsidRPr="008839A1" w14:paraId="21DB824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B4964B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A5EE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33Z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808BA3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Four or More Arteries, Percutaneous Endoscopic Approach</w:t>
            </w:r>
          </w:p>
        </w:tc>
      </w:tr>
      <w:tr w:rsidR="00C33350" w:rsidRPr="008839A1" w14:paraId="431B49B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22AD0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48BF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33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48AFD1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Four or More Arteries, Percutaneous Approach</w:t>
            </w:r>
          </w:p>
        </w:tc>
      </w:tr>
      <w:tr w:rsidR="00C33350" w:rsidRPr="008839A1" w14:paraId="524EB1C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8E7075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02CC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34Z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192A84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Four or More Arteries, Bifurcation, Percutaneous Endoscopic Approach</w:t>
            </w:r>
          </w:p>
        </w:tc>
      </w:tr>
      <w:tr w:rsidR="00C33350" w:rsidRPr="008839A1" w14:paraId="5F831A4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067D5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3B4A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02C34Z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D36EF3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xtirpation of Matter from Coronary Artery, Four or More Arteries, Percutaneous Endoscopic Approach</w:t>
            </w:r>
          </w:p>
        </w:tc>
      </w:tr>
      <w:tr w:rsidR="00C33350" w:rsidRPr="008839A1" w14:paraId="133C363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9493E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9D00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E0701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BAEFD6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ntroduction of Other Thrombolytic into Coronary Artery, Open Approach</w:t>
            </w:r>
          </w:p>
        </w:tc>
      </w:tr>
      <w:tr w:rsidR="00C33350" w:rsidRPr="008839A1" w14:paraId="053E7B3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F938C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4A8E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E070P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0D061A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ntroduction of Platelet Inhibitor into Coronary Artery, Open Approach</w:t>
            </w:r>
          </w:p>
        </w:tc>
      </w:tr>
      <w:tr w:rsidR="00C33350" w:rsidRPr="008839A1" w14:paraId="5D68CAC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09AE1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8A2A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E0731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03431D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ntroduction of Other Thrombolytic into Coronary Artery, Percutaneous Approach</w:t>
            </w:r>
          </w:p>
        </w:tc>
      </w:tr>
      <w:tr w:rsidR="00C33350" w:rsidRPr="008839A1" w14:paraId="24E3620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8387E6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4FE4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E073PZ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9AC5FC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ntroduction of Platelet Inhibitor into Coronary Artery, Percutaneous Approach</w:t>
            </w:r>
          </w:p>
        </w:tc>
      </w:tr>
      <w:tr w:rsidR="00C33350" w:rsidRPr="008839A1" w14:paraId="0CA304F5" w14:textId="77777777" w:rsidTr="00B225C4">
        <w:trPr>
          <w:trHeight w:val="28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233C536" w14:textId="77777777" w:rsidR="00C33350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  <w:r w:rsidRPr="008839A1"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  <w:t xml:space="preserve">CPT </w:t>
            </w:r>
          </w:p>
          <w:p w14:paraId="5721845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  <w:t>C</w:t>
            </w:r>
            <w:r w:rsidRPr="008839A1"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  <w:t>o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DE70F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1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F9FB30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vein only; single coronary venous graft</w:t>
            </w:r>
          </w:p>
        </w:tc>
      </w:tr>
      <w:tr w:rsidR="00C33350" w:rsidRPr="008839A1" w14:paraId="22F9DF1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01EB7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22FF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1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FE7998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vein only; 2 coronary venous grafts</w:t>
            </w:r>
          </w:p>
        </w:tc>
      </w:tr>
      <w:tr w:rsidR="00C33350" w:rsidRPr="008839A1" w14:paraId="64238E6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EFF90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1579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1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2F8F6D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vein only; 3 coronary venous grafts</w:t>
            </w:r>
          </w:p>
        </w:tc>
      </w:tr>
      <w:tr w:rsidR="00C33350" w:rsidRPr="008839A1" w14:paraId="5EAC4D0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1A9A2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96FE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1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F66328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vein only; 4 coronary venous grafts</w:t>
            </w:r>
          </w:p>
        </w:tc>
      </w:tr>
      <w:tr w:rsidR="00C33350" w:rsidRPr="008839A1" w14:paraId="0935E81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13573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68F4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1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EB2B77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vein only; 5 coronary venous grafts</w:t>
            </w:r>
          </w:p>
        </w:tc>
      </w:tr>
      <w:tr w:rsidR="00C33350" w:rsidRPr="008839A1" w14:paraId="2D41451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157E3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8D9B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1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DE5A03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vein only; 6 or more coronary venous grafts</w:t>
            </w:r>
          </w:p>
        </w:tc>
      </w:tr>
      <w:tr w:rsidR="00C33350" w:rsidRPr="008839A1" w14:paraId="0986F35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05342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F05C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1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B7E5B7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venous graft(s) and arterial graft(s); single vein graft</w:t>
            </w:r>
          </w:p>
        </w:tc>
      </w:tr>
      <w:tr w:rsidR="00C33350" w:rsidRPr="008839A1" w14:paraId="70BB34E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31282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EC6E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1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6803D4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venous graft(s) and arterial graft(s); 2 venous grafts</w:t>
            </w:r>
          </w:p>
        </w:tc>
      </w:tr>
      <w:tr w:rsidR="00C33350" w:rsidRPr="008839A1" w14:paraId="311574D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8E8EAD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6160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1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50878F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venous graft(s) and arterial graft(s); 3 venous grafts</w:t>
            </w:r>
          </w:p>
        </w:tc>
      </w:tr>
      <w:tr w:rsidR="00C33350" w:rsidRPr="008839A1" w14:paraId="3E1E9F3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2F750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8839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2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DCD756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venous graft(s) and arterial graft(s); 4 venous grafts</w:t>
            </w:r>
          </w:p>
        </w:tc>
      </w:tr>
      <w:tr w:rsidR="00C33350" w:rsidRPr="008839A1" w14:paraId="01DDEB4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7CE681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CA1F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2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C5E1F2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venous graft(s) and arterial graft(s); 5 venous grafts</w:t>
            </w:r>
          </w:p>
        </w:tc>
      </w:tr>
      <w:tr w:rsidR="00C33350" w:rsidRPr="008839A1" w14:paraId="6B223DA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97703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89FA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2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2D1F14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venous graft(s) and arterial graft(s); 6 or more venous grafts</w:t>
            </w:r>
          </w:p>
        </w:tc>
      </w:tr>
      <w:tr w:rsidR="00C33350" w:rsidRPr="008839A1" w14:paraId="3507437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BA4597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8A7E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3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61E574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arterial graft(s); single arterial graft</w:t>
            </w:r>
          </w:p>
        </w:tc>
      </w:tr>
      <w:tr w:rsidR="00C33350" w:rsidRPr="008839A1" w14:paraId="2AACAFE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2B5068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9178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3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E987AD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arterial graft(s); 2 coronary arterial grafts</w:t>
            </w:r>
          </w:p>
        </w:tc>
      </w:tr>
      <w:tr w:rsidR="00C33350" w:rsidRPr="008839A1" w14:paraId="2A93A99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E4A35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BB89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3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4C6681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arterial graft(s); 3 coronary arterial grafts</w:t>
            </w:r>
          </w:p>
        </w:tc>
      </w:tr>
      <w:tr w:rsidR="00C33350" w:rsidRPr="008839A1" w14:paraId="6E8BC36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DD2BD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8B7B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3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2DCE00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, using arterial graft(s); 4 or more coronary arterial grafts</w:t>
            </w:r>
          </w:p>
        </w:tc>
      </w:tr>
      <w:tr w:rsidR="00C33350" w:rsidRPr="008839A1" w14:paraId="0BA7610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D5776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39C5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4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CA1863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rterial Grafting for Coronary Artery Bypass</w:t>
            </w:r>
          </w:p>
        </w:tc>
      </w:tr>
      <w:tr w:rsidR="00C33350" w:rsidRPr="008839A1" w14:paraId="2F819A5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40EF2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28C5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357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D6DFCA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Endarterectomy Procedures</w:t>
            </w:r>
          </w:p>
        </w:tc>
      </w:tr>
      <w:tr w:rsidR="00C33350" w:rsidRPr="008839A1" w14:paraId="445F64C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0A93A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CF79A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55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C7A216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Vein Bypass Graft Procedures</w:t>
            </w:r>
          </w:p>
        </w:tc>
      </w:tr>
      <w:tr w:rsidR="00C33350" w:rsidRPr="008839A1" w14:paraId="5FEECB4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AAC8C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E5CFB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2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F5D78C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revascularization services performed for occlusive disease of the coronary vessels</w:t>
            </w:r>
          </w:p>
        </w:tc>
      </w:tr>
      <w:tr w:rsidR="00C33350" w:rsidRPr="008839A1" w14:paraId="38E79E5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F90EA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2F3E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2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B44C93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ngioplasty; each additional branch of a major coronary artery</w:t>
            </w:r>
          </w:p>
        </w:tc>
      </w:tr>
      <w:tr w:rsidR="00C33350" w:rsidRPr="008839A1" w14:paraId="78203D4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8B2504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BE005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2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31F056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therectomy, with coronary angioplasty when performed; single major coronary artery or branch</w:t>
            </w:r>
          </w:p>
        </w:tc>
      </w:tr>
      <w:tr w:rsidR="00C33350" w:rsidRPr="008839A1" w14:paraId="5ECCD9C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DBB15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F740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2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183226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therectomy, with coronary angioplasty when performed; each additional branch of a major coronary artery</w:t>
            </w:r>
          </w:p>
        </w:tc>
      </w:tr>
      <w:tr w:rsidR="00C33350" w:rsidRPr="008839A1" w14:paraId="78254E9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CAD4B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F909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2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26B443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catheter placement of intracoronary stent(s), with coronary angioplasty when performed; single major coronary artery or branch</w:t>
            </w:r>
          </w:p>
        </w:tc>
      </w:tr>
      <w:tr w:rsidR="00C33350" w:rsidRPr="008839A1" w14:paraId="3442A7E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44074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86A0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2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F68D86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catheter placement of intracoronary stent(s), with coronary angioplasty when performed; each additional branch of a major coronary artery</w:t>
            </w:r>
          </w:p>
        </w:tc>
      </w:tr>
      <w:tr w:rsidR="00C33350" w:rsidRPr="008839A1" w14:paraId="5F7C28B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313E5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3234A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3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91AAD6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therectomy, with intracoronary stent, with coronary angioplasty when performed; single major coronary artery or branch</w:t>
            </w:r>
          </w:p>
        </w:tc>
      </w:tr>
      <w:tr w:rsidR="00C33350" w:rsidRPr="008839A1" w14:paraId="6AC6DA2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336A9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8E23B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3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BFBED2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therectomy, with intracoronary stent, with coronary angioplasty when performed; each additional branch of a major coronary artery</w:t>
            </w:r>
          </w:p>
        </w:tc>
      </w:tr>
      <w:tr w:rsidR="00C33350" w:rsidRPr="008839A1" w14:paraId="13C7DF9F" w14:textId="77777777" w:rsidTr="00B225C4">
        <w:trPr>
          <w:trHeight w:val="5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9ACA95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A5DD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3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D1E705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or through coronary artery bypass graft (internal mammary, free arterial, venous), any combination of intracoronary stent, atherectomy and angioplasty, including distal protection when performed; single vessel</w:t>
            </w:r>
          </w:p>
        </w:tc>
      </w:tr>
      <w:tr w:rsidR="00C33350" w:rsidRPr="008839A1" w14:paraId="3110C762" w14:textId="77777777" w:rsidTr="00B225C4">
        <w:trPr>
          <w:trHeight w:val="5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5DA848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BA1A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3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E15B01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or through coronary artery bypass graft (internal mammary, free arterial, venous), any combination of intracoronary stent, atherectomy and angioplasty, including distal protection when performed; each additional branch subtended by the bypass graft</w:t>
            </w:r>
          </w:p>
        </w:tc>
      </w:tr>
      <w:tr w:rsidR="00C33350" w:rsidRPr="008839A1" w14:paraId="105F0142" w14:textId="77777777" w:rsidTr="00B225C4">
        <w:trPr>
          <w:trHeight w:val="5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BBDC57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4CDE9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4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2040C7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acute total/subtotal occlusion during acute myocardial infarction, coronary artery or coronary artery bypass graft, any combination of intracoronary stent, atherectomy and angioplasty, including aspiration thrombectomy when performed, single vessel</w:t>
            </w:r>
          </w:p>
        </w:tc>
      </w:tr>
      <w:tr w:rsidR="00C33350" w:rsidRPr="008839A1" w14:paraId="7252610D" w14:textId="77777777" w:rsidTr="00B225C4">
        <w:trPr>
          <w:trHeight w:val="5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7BFF42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6585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4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077786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acute total/subtotal occlusion during acute myocardial infarction, coronary artery or coronary artery bypass graft, any combination of intracoronary stent, atherectomy and angioplasty, including aspiration thrombectomy when performed, single vessel</w:t>
            </w:r>
          </w:p>
        </w:tc>
      </w:tr>
      <w:tr w:rsidR="00C33350" w:rsidRPr="008839A1" w14:paraId="6926BD1E" w14:textId="77777777" w:rsidTr="00B225C4">
        <w:trPr>
          <w:trHeight w:val="5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622F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568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4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82406D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chronic total occlusion, coronary artery, coronary artery branch, or coronary artery bypass graft, any combination of intracoronary stent, atherectomy and angioplasty; each additional coronary artery, coronary artery branch, or bypass graft</w:t>
            </w:r>
          </w:p>
        </w:tc>
      </w:tr>
      <w:tr w:rsidR="00C33350" w:rsidRPr="008839A1" w14:paraId="365CFF0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321A6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B36C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7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BE1894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thrombectomy mechanical</w:t>
            </w:r>
          </w:p>
        </w:tc>
      </w:tr>
      <w:tr w:rsidR="00C33350" w:rsidRPr="008839A1" w14:paraId="0D38E09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8AF8D6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0593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7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0FAB68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Transcatheter placement of radiation delivery device for subsequent coronary intravascular brachytherapy</w:t>
            </w:r>
          </w:p>
        </w:tc>
      </w:tr>
      <w:tr w:rsidR="00C33350" w:rsidRPr="008839A1" w14:paraId="7EE40C0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0DA7C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A2E5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7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01CB6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Thrombolysis, coronary; by intracoronary infusion, including selective coronary angiography</w:t>
            </w:r>
          </w:p>
        </w:tc>
      </w:tr>
      <w:tr w:rsidR="00C33350" w:rsidRPr="008839A1" w14:paraId="1212D68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AF10F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A76B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7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8196A6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n intravenous injection or infusion of a thrombolytic agent</w:t>
            </w:r>
          </w:p>
        </w:tc>
      </w:tr>
      <w:tr w:rsidR="00C33350" w:rsidRPr="008839A1" w14:paraId="028C0A5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7BD5B0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9EEC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8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32A8DB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Transcatheter placement of an intracoronary stent(s), percutaneous, with or without other therapeutic intervention, any method; single vessel</w:t>
            </w:r>
          </w:p>
        </w:tc>
      </w:tr>
      <w:tr w:rsidR="00C33350" w:rsidRPr="008839A1" w14:paraId="229C4C6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746E9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C2597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8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CEE075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Transcatheter placement of an intracoronary stent(s), percutaneous, with or without other therapeutic intervention, any method; each additional vessel</w:t>
            </w:r>
          </w:p>
        </w:tc>
      </w:tr>
      <w:tr w:rsidR="00C33350" w:rsidRPr="008839A1" w14:paraId="487C663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2CD7C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FA40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8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02437C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balloon angioplasty; single vessel</w:t>
            </w:r>
          </w:p>
        </w:tc>
      </w:tr>
      <w:tr w:rsidR="00C33350" w:rsidRPr="008839A1" w14:paraId="2E7EE1E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76B450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3AB4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8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40DBFA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balloon angioplasty; each additional vessel</w:t>
            </w:r>
          </w:p>
        </w:tc>
      </w:tr>
      <w:tr w:rsidR="00C33350" w:rsidRPr="008839A1" w14:paraId="000533E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AD528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42F4C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9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BB669C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therectomy, by mechanical or other method, with or without balloon angioplasty; single vessel</w:t>
            </w:r>
          </w:p>
        </w:tc>
      </w:tr>
      <w:tr w:rsidR="00C33350" w:rsidRPr="008839A1" w14:paraId="1BD051D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A46C9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6067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9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B92DA6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therectomy, by mechanical or other method, with or without balloon angioplasty; each additional vessel</w:t>
            </w:r>
          </w:p>
        </w:tc>
      </w:tr>
      <w:tr w:rsidR="00C33350" w:rsidRPr="008839A1" w14:paraId="14866E0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1E185F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C55A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9299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6CEBF1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pulmonary artery balloon angioplasty.</w:t>
            </w:r>
          </w:p>
        </w:tc>
      </w:tr>
      <w:tr w:rsidR="00C33350" w:rsidRPr="008839A1" w14:paraId="4C74356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38397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08CA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96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C20AC0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catheter placement of drug eluting intracoronary stent(s), with coronary angioplasty when performed; single major coronary artery or branch</w:t>
            </w:r>
          </w:p>
        </w:tc>
      </w:tr>
      <w:tr w:rsidR="00C33350" w:rsidRPr="008839A1" w14:paraId="0335495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13268D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DF76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96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539BDD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catheter placement of drug-eluting intracoronary stent(s), with coronary angioplasty when performed; each additional branch of a major coronary artery</w:t>
            </w:r>
          </w:p>
        </w:tc>
      </w:tr>
      <w:tr w:rsidR="00C33350" w:rsidRPr="008839A1" w14:paraId="320935B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4A31D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67E72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96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01B4A9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therectomy, with drug eluting intracoronary stent, with coronary angioplasty when performed; single major coronary artery or branch</w:t>
            </w:r>
          </w:p>
        </w:tc>
      </w:tr>
      <w:tr w:rsidR="00C33350" w:rsidRPr="008839A1" w14:paraId="1B9E8D2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65F2D9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4B5E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96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EA218C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therectomy, with drug-eluting intracoronary stent, with coronary angioplasty when performed; each additional branch of a major coronary artery</w:t>
            </w:r>
          </w:p>
        </w:tc>
      </w:tr>
      <w:tr w:rsidR="00C33350" w:rsidRPr="008839A1" w14:paraId="66E39727" w14:textId="77777777" w:rsidTr="00B225C4">
        <w:trPr>
          <w:trHeight w:val="5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99BD6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2EC2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96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82AA40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or through coronary artery bypass graft (internal mammary, free arterial, venous), any combination of drug-eluting intracoronary stent, atherectomy and angioplasty, including distal protection when performed; single vessel</w:t>
            </w:r>
          </w:p>
        </w:tc>
      </w:tr>
      <w:tr w:rsidR="00C33350" w:rsidRPr="008839A1" w14:paraId="44CBB466" w14:textId="77777777" w:rsidTr="00B225C4">
        <w:trPr>
          <w:trHeight w:val="5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2AA19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6D3D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96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9797D6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or through coronary artery bypass graft (internal mammary, free arterial, venous), any combination of drug-eluting intracoronary stent, atherectomy and angioplasty, including distal protection when performed; each additional branch subtended by the bypass graft</w:t>
            </w:r>
          </w:p>
        </w:tc>
      </w:tr>
      <w:tr w:rsidR="00C33350" w:rsidRPr="008839A1" w14:paraId="0B146EA1" w14:textId="77777777" w:rsidTr="00B225C4">
        <w:trPr>
          <w:trHeight w:val="5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D495E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86B6F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96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62741C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acute total/subtotal occlusion during acute myocardial infarction, coronary artery or coronary artery bypass graft, any combination of drug-eluting intracoronary stent, atherectomy and angioplasty, including aspiration thrombectomy when performed, single vessel</w:t>
            </w:r>
          </w:p>
        </w:tc>
      </w:tr>
      <w:tr w:rsidR="00C33350" w:rsidRPr="008839A1" w14:paraId="3DBF01D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E4D47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7484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96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45D637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chronic total occlusion, coronary artery, coronary artery branch, or coronary artery bypass graft, any combination of drug-eluting intracoronary stent, atherectomy and angioplasty; single vessel</w:t>
            </w:r>
          </w:p>
        </w:tc>
      </w:tr>
      <w:tr w:rsidR="00C33350" w:rsidRPr="008839A1" w14:paraId="7B1A88E6" w14:textId="77777777" w:rsidTr="00B225C4">
        <w:trPr>
          <w:trHeight w:val="56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B55A0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AE99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96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7EF86F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revascularization of chronic total occlusion, coronary artery, coronary artery branch, or coronary artery bypass graft, any combination of drug-eluting intracoronary stent, atherectomy and angioplasty; each additional coronary artery, coronary artery branch, or bypass graft</w:t>
            </w:r>
          </w:p>
        </w:tc>
      </w:tr>
      <w:tr w:rsidR="00C33350" w:rsidRPr="008839A1" w14:paraId="4B19CB5C" w14:textId="77777777" w:rsidTr="00B225C4">
        <w:trPr>
          <w:trHeight w:val="28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02DC7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  <w:r w:rsidRPr="008839A1"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  <w:t>SNOMED Condition Co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06CE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82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2EF22E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lateral wall episode of care unspecified</w:t>
            </w:r>
          </w:p>
        </w:tc>
      </w:tr>
      <w:tr w:rsidR="00C33350" w:rsidRPr="008839A1" w14:paraId="589C6DD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79B560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0EB1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077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E87BE4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specified sites episode of care unspecified</w:t>
            </w:r>
          </w:p>
        </w:tc>
      </w:tr>
      <w:tr w:rsidR="00C33350" w:rsidRPr="008839A1" w14:paraId="6E86CF6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2F5B4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C874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7550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C6EB79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ld myocardial infarction</w:t>
            </w:r>
          </w:p>
        </w:tc>
      </w:tr>
      <w:tr w:rsidR="00C33350" w:rsidRPr="008839A1" w14:paraId="302C036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D0C79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5C5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098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F03CF1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specified sites episode of care unspecified</w:t>
            </w:r>
          </w:p>
        </w:tc>
      </w:tr>
      <w:tr w:rsidR="00C33350" w:rsidRPr="008839A1" w14:paraId="452776F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38BC87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701C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0273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02B389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specified sites episode of care unspecified</w:t>
            </w:r>
          </w:p>
        </w:tc>
      </w:tr>
      <w:tr w:rsidR="00C33350" w:rsidRPr="008839A1" w14:paraId="578C590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0AACE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8F4D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5990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0F58F6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lateral wall episode of care unspecified</w:t>
            </w:r>
          </w:p>
        </w:tc>
      </w:tr>
      <w:tr w:rsidR="00C33350" w:rsidRPr="008839A1" w14:paraId="619CC83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41761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BD11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2298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D71CB9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eart attack</w:t>
            </w:r>
          </w:p>
        </w:tc>
      </w:tr>
      <w:tr w:rsidR="00C33350" w:rsidRPr="008839A1" w14:paraId="2A5626D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B97D5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AFFA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52035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1FF4DB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410E90D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1D2ED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9AF06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54329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B059AC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nterior myocardial infarction NOS</w:t>
            </w:r>
          </w:p>
        </w:tc>
      </w:tr>
      <w:tr w:rsidR="00C33350" w:rsidRPr="008839A1" w14:paraId="7DE4824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D760D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A348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56276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FADE98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specified sites episode of care unspecified</w:t>
            </w:r>
          </w:p>
        </w:tc>
      </w:tr>
      <w:tr w:rsidR="00C33350" w:rsidRPr="008839A1" w14:paraId="077C7C8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6704C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04E6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57054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93C405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</w:t>
            </w:r>
          </w:p>
        </w:tc>
      </w:tr>
      <w:tr w:rsidR="00C33350" w:rsidRPr="008839A1" w14:paraId="3E2EBAA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C13E3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CF6F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58612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A1BF91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lateral wall</w:t>
            </w:r>
          </w:p>
        </w:tc>
      </w:tr>
      <w:tr w:rsidR="00C33350" w:rsidRPr="008839A1" w14:paraId="51C8498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1BB31F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9C64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59063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BB74B1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lateral wall episode of care unspecified</w:t>
            </w:r>
          </w:p>
        </w:tc>
      </w:tr>
      <w:tr w:rsidR="00C33350" w:rsidRPr="008839A1" w14:paraId="15EE194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BAC02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968E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62695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4EA91F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271C27F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4C984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9B8D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64627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3B44DD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lateral wall episode of care unspecified</w:t>
            </w:r>
          </w:p>
        </w:tc>
      </w:tr>
      <w:tr w:rsidR="00C33350" w:rsidRPr="008839A1" w14:paraId="7412BBC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E364BA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046F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65547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9AF45B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inferolateral infarction</w:t>
            </w:r>
          </w:p>
        </w:tc>
      </w:tr>
      <w:tr w:rsidR="00C33350" w:rsidRPr="008839A1" w14:paraId="2E7E2A5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BB690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955B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211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619FFF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anterolateral infarction</w:t>
            </w:r>
          </w:p>
        </w:tc>
      </w:tr>
      <w:tr w:rsidR="00C33350" w:rsidRPr="008839A1" w14:paraId="4A775E0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2BCDA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D95B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422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CE6B9E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ubendocardial infarction</w:t>
            </w:r>
          </w:p>
        </w:tc>
      </w:tr>
      <w:tr w:rsidR="00C33350" w:rsidRPr="008839A1" w14:paraId="167FE22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05F6E2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2148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3795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8A96B2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Inferior myocardial infarction NOS</w:t>
            </w:r>
          </w:p>
        </w:tc>
      </w:tr>
      <w:tr w:rsidR="00C33350" w:rsidRPr="008839A1" w14:paraId="1FC3404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12B95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C548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6593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122D14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inferoposterior wall</w:t>
            </w:r>
          </w:p>
        </w:tc>
      </w:tr>
      <w:tr w:rsidR="00C33350" w:rsidRPr="008839A1" w14:paraId="630A377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86839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32BD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9009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465DE3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specified sites episode of care unspecified</w:t>
            </w:r>
          </w:p>
        </w:tc>
      </w:tr>
      <w:tr w:rsidR="00C33350" w:rsidRPr="008839A1" w14:paraId="3534588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FEFAD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9FAC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64868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C47452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1151DA1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354D2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E5CC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64871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C9B6A8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lateral wall episode of care unspecified</w:t>
            </w:r>
          </w:p>
        </w:tc>
      </w:tr>
      <w:tr w:rsidR="00C33350" w:rsidRPr="008839A1" w14:paraId="3D6E615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2773A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8D81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09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BB3F0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specified sites episode of care unspecified</w:t>
            </w:r>
          </w:p>
        </w:tc>
      </w:tr>
      <w:tr w:rsidR="00C33350" w:rsidRPr="008839A1" w14:paraId="0266460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E99000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1DF1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56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2F815B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unspecified site episode of care unspecified</w:t>
            </w:r>
          </w:p>
        </w:tc>
      </w:tr>
      <w:tr w:rsidR="00C33350" w:rsidRPr="008839A1" w14:paraId="4A8B94E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89962F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7A30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57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BB71AC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unspecified site episode of care unspecified</w:t>
            </w:r>
          </w:p>
        </w:tc>
      </w:tr>
      <w:tr w:rsidR="00C33350" w:rsidRPr="008839A1" w14:paraId="041D066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7DBE30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1EC4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58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3F1F3A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unspecified site episode of care unspecified</w:t>
            </w:r>
          </w:p>
        </w:tc>
      </w:tr>
      <w:tr w:rsidR="00C33350" w:rsidRPr="008839A1" w14:paraId="269304B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8AF10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EB84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62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800178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unspecified site episode of care unspecified</w:t>
            </w:r>
          </w:p>
        </w:tc>
      </w:tr>
      <w:tr w:rsidR="00C33350" w:rsidRPr="008839A1" w14:paraId="07866A6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297BB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BBFA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66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974F92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unspecified site episode of care unspecified</w:t>
            </w:r>
          </w:p>
        </w:tc>
      </w:tr>
      <w:tr w:rsidR="00C33350" w:rsidRPr="008839A1" w14:paraId="0C3771A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AD2EE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D88A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68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3A0004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unspecified site episode of care unspecified</w:t>
            </w:r>
          </w:p>
        </w:tc>
      </w:tr>
      <w:tr w:rsidR="00C33350" w:rsidRPr="008839A1" w14:paraId="7DE772E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0F963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029C9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25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23D1F5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505E6A3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306AF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3EB4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26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6E5FE6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42740DC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1CEEC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0663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27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05E085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Q wave infarction - anterolateral</w:t>
            </w:r>
          </w:p>
        </w:tc>
      </w:tr>
      <w:tr w:rsidR="00C33350" w:rsidRPr="008839A1" w14:paraId="4A0D5A0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41B9B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7EE90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29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4BE0D3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inferior wall episode of care unspecified</w:t>
            </w:r>
          </w:p>
        </w:tc>
      </w:tr>
      <w:tr w:rsidR="00C33350" w:rsidRPr="008839A1" w14:paraId="4E0AD84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44C6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90EF0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300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D2FCE5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inferior wall episode of care unspecified</w:t>
            </w:r>
          </w:p>
        </w:tc>
      </w:tr>
      <w:tr w:rsidR="00C33350" w:rsidRPr="008839A1" w14:paraId="58C382E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1840B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757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31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F75798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Q wave infarction - inferolateral</w:t>
            </w:r>
          </w:p>
        </w:tc>
      </w:tr>
      <w:tr w:rsidR="00C33350" w:rsidRPr="008839A1" w14:paraId="340F26A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82FDB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B343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33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31FBFD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lateral wall episode of care unspecified</w:t>
            </w:r>
          </w:p>
        </w:tc>
      </w:tr>
      <w:tr w:rsidR="00C33350" w:rsidRPr="008839A1" w14:paraId="11B101B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4A60B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DC92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34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2CA307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lateral wall episode of care unspecified</w:t>
            </w:r>
          </w:p>
        </w:tc>
      </w:tr>
      <w:tr w:rsidR="00C33350" w:rsidRPr="008839A1" w14:paraId="3FFC4D4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E9CB3A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61C5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38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B9AE2D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erior myocardial infarction NOS</w:t>
            </w:r>
          </w:p>
        </w:tc>
      </w:tr>
      <w:tr w:rsidR="00C33350" w:rsidRPr="008839A1" w14:paraId="6EAF409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2CB4F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664D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04914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6F70CB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Q-wave infarct</w:t>
            </w:r>
          </w:p>
        </w:tc>
      </w:tr>
      <w:tr w:rsidR="00C33350" w:rsidRPr="008839A1" w14:paraId="07FDC87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4E9E1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427D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11792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B48EEC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7EC4819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00A4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3B8D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11793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496F86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inferior wall episode of care unspecified</w:t>
            </w:r>
          </w:p>
        </w:tc>
      </w:tr>
      <w:tr w:rsidR="00C33350" w:rsidRPr="008839A1" w14:paraId="4A74B2F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3ADBAC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3547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71817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E2C097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specified sites episode of care unspecified</w:t>
            </w:r>
          </w:p>
        </w:tc>
      </w:tr>
      <w:tr w:rsidR="00C33350" w:rsidRPr="008839A1" w14:paraId="4454478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035EA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46A6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947100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78354A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unspecified site episode of care unspecified</w:t>
            </w:r>
          </w:p>
        </w:tc>
      </w:tr>
      <w:tr w:rsidR="00C33350" w:rsidRPr="008839A1" w14:paraId="6AD1A2C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49590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9C1A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01303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AB7089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</w:t>
            </w:r>
          </w:p>
        </w:tc>
      </w:tr>
      <w:tr w:rsidR="00C33350" w:rsidRPr="008839A1" w14:paraId="04B1366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5DC9C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21D3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01314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5F7F65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non-ST segment elevation myocardial infarction</w:t>
            </w:r>
          </w:p>
        </w:tc>
      </w:tr>
      <w:tr w:rsidR="00C33350" w:rsidRPr="008839A1" w14:paraId="7E3A43A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D80D10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EE70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8044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F53002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unspecified site episode of care unspecified</w:t>
            </w:r>
          </w:p>
        </w:tc>
      </w:tr>
      <w:tr w:rsidR="00C33350" w:rsidRPr="008839A1" w14:paraId="2AB0E5A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42CCF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EE5E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164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B864FD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20A86EA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674AF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436B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165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4A3881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72C5B2F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AA2B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1179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209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ED3147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inferior wall episode of care unspecified</w:t>
            </w:r>
          </w:p>
        </w:tc>
      </w:tr>
      <w:tr w:rsidR="00C33350" w:rsidRPr="008839A1" w14:paraId="697BF04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6F600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C3021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210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033421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2CAC732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BDD84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E87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211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651D6D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unspecified site episode of care unspecified</w:t>
            </w:r>
          </w:p>
        </w:tc>
      </w:tr>
      <w:tr w:rsidR="00C33350" w:rsidRPr="008839A1" w14:paraId="44EEA2D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C9EEE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F61B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213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BB5B50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inferior wall episode of care unspecified</w:t>
            </w:r>
          </w:p>
        </w:tc>
      </w:tr>
      <w:tr w:rsidR="00C33350" w:rsidRPr="008839A1" w14:paraId="2570123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E8D42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0177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251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631F42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inferior wall involving right ventricle</w:t>
            </w:r>
          </w:p>
        </w:tc>
      </w:tr>
      <w:tr w:rsidR="00C33350" w:rsidRPr="008839A1" w14:paraId="664BF76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76F17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9376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252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76EF22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anterior wall episode of care unspecified</w:t>
            </w:r>
          </w:p>
        </w:tc>
      </w:tr>
      <w:tr w:rsidR="00C33350" w:rsidRPr="008839A1" w14:paraId="468C2CA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5E868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5BC2A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253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F478A2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of other inferior wall episode of care unspecified</w:t>
            </w:r>
          </w:p>
        </w:tc>
      </w:tr>
      <w:tr w:rsidR="00C33350" w:rsidRPr="008839A1" w14:paraId="4D4C6FD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99A96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4D11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40309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7D68F8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proximal left anterior descending coronary artery occlusion</w:t>
            </w:r>
          </w:p>
        </w:tc>
      </w:tr>
      <w:tr w:rsidR="00C33350" w:rsidRPr="008839A1" w14:paraId="4ED8B48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86BE12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A532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40312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A45479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mid left anterior descending coronary artery occlusion</w:t>
            </w:r>
          </w:p>
        </w:tc>
      </w:tr>
      <w:tr w:rsidR="00C33350" w:rsidRPr="008839A1" w14:paraId="0D6C15D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91F01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373E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40316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E7303F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distal left anterior descending coronary artery occlusion</w:t>
            </w:r>
          </w:p>
        </w:tc>
      </w:tr>
      <w:tr w:rsidR="00C33350" w:rsidRPr="008839A1" w14:paraId="0F133FB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8E9D4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504F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40609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50C2C7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anterior descending branch of left coronary artery</w:t>
            </w:r>
          </w:p>
        </w:tc>
      </w:tr>
      <w:tr w:rsidR="00C33350" w:rsidRPr="008839A1" w14:paraId="6B2E325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80A2A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BCF1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40680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E74355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septal branch of anterior descending branch of left coronary artery</w:t>
            </w:r>
          </w:p>
        </w:tc>
      </w:tr>
      <w:tr w:rsidR="00C33350" w:rsidRPr="008839A1" w14:paraId="5703266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4E7C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BDFB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46668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462A29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diagonal branch of anterior descending branch of left coronary artery</w:t>
            </w:r>
          </w:p>
        </w:tc>
      </w:tr>
      <w:tr w:rsidR="00C33350" w:rsidRPr="008839A1" w14:paraId="15AF537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E64C0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FDBB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46683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99C211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intermediate artery</w:t>
            </w:r>
          </w:p>
        </w:tc>
      </w:tr>
      <w:tr w:rsidR="00C33350" w:rsidRPr="008839A1" w14:paraId="673F32E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22C93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DFE8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68214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16B2A3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proximal portion of right coronary artery</w:t>
            </w:r>
          </w:p>
        </w:tc>
      </w:tr>
      <w:tr w:rsidR="00C33350" w:rsidRPr="008839A1" w14:paraId="794AC7A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E91661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58E5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68217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F3181B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distal portion of right coronary artery</w:t>
            </w:r>
          </w:p>
        </w:tc>
      </w:tr>
      <w:tr w:rsidR="00C33350" w:rsidRPr="008839A1" w14:paraId="736C7CB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D996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CEC8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68220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58BE8B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mid portion of right coronary artery</w:t>
            </w:r>
          </w:p>
        </w:tc>
      </w:tr>
      <w:tr w:rsidR="00C33350" w:rsidRPr="008839A1" w14:paraId="27DB75C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3FA55F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0055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68224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299F86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marginal branch of right coronary artery</w:t>
            </w:r>
          </w:p>
        </w:tc>
      </w:tr>
      <w:tr w:rsidR="00C33350" w:rsidRPr="008839A1" w14:paraId="7FF6C6A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428F3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CF9B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68225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A85897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posterior descending branch of right coronary artery</w:t>
            </w:r>
          </w:p>
        </w:tc>
      </w:tr>
      <w:tr w:rsidR="00C33350" w:rsidRPr="008839A1" w14:paraId="7A72938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31137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4D20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68226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BB99AC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posterior lateral branch of right coronary artery</w:t>
            </w:r>
          </w:p>
        </w:tc>
      </w:tr>
      <w:tr w:rsidR="00C33350" w:rsidRPr="008839A1" w14:paraId="0326CB9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892DC2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5189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96689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55D30D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due to occlusion of circumflex branch of left coronary artery</w:t>
            </w:r>
          </w:p>
        </w:tc>
      </w:tr>
      <w:tr w:rsidR="00C33350" w:rsidRPr="008839A1" w14:paraId="7E505D6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5C6D5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C740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96691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A5B5EC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occlusion of circumflex branch of left coronary artery</w:t>
            </w:r>
          </w:p>
        </w:tc>
      </w:tr>
      <w:tr w:rsidR="00C33350" w:rsidRPr="008839A1" w14:paraId="728FC72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1CE39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4966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110001191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71A2F2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myocardial infarction due to right coronary artery occlusion</w:t>
            </w:r>
          </w:p>
        </w:tc>
      </w:tr>
      <w:tr w:rsidR="00C33350" w:rsidRPr="008839A1" w14:paraId="7FB6C2E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D90BA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A0B45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22381110001191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D339A6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of inferoposterior wall</w:t>
            </w:r>
          </w:p>
        </w:tc>
      </w:tr>
      <w:tr w:rsidR="00C33350" w:rsidRPr="008839A1" w14:paraId="41FC22F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160B45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3814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57130810001191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9B3CE3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due to left coronary artery occlusion</w:t>
            </w:r>
          </w:p>
        </w:tc>
      </w:tr>
      <w:tr w:rsidR="00C33350" w:rsidRPr="008839A1" w14:paraId="1B6F251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0D68D5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F9F9A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59625410001191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DEA955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ST segment elevation myocardial infarction of anteroapical wall</w:t>
            </w:r>
          </w:p>
        </w:tc>
      </w:tr>
      <w:tr w:rsidR="00C33350" w:rsidRPr="008839A1" w14:paraId="60E5EEC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EE7C9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F285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164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D2A756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anterior ST segment elevation myocardial infarction</w:t>
            </w:r>
          </w:p>
        </w:tc>
      </w:tr>
      <w:tr w:rsidR="00C33350" w:rsidRPr="008839A1" w14:paraId="5B1FDCC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06B27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88AF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62695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8F71CF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cute anteroseptal myocardial infarction</w:t>
            </w:r>
          </w:p>
        </w:tc>
      </w:tr>
      <w:tr w:rsidR="00C33350" w:rsidRPr="008839A1" w14:paraId="29E8721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662B2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91E44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23860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9EFA70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rrhythmia due to and following acute myocardial infarction</w:t>
            </w:r>
          </w:p>
        </w:tc>
      </w:tr>
      <w:tr w:rsidR="00C33350" w:rsidRPr="008839A1" w14:paraId="355B716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6DCA6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B8AE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63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00D329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trial septal defect due to and following acute myocardial infarction</w:t>
            </w:r>
          </w:p>
        </w:tc>
      </w:tr>
      <w:tr w:rsidR="00C33350" w:rsidRPr="008839A1" w14:paraId="0352C61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1A310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753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47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ABB6D0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ardiac rupture due to and following acute myocardial infarction</w:t>
            </w:r>
          </w:p>
        </w:tc>
      </w:tr>
      <w:tr w:rsidR="00C33350" w:rsidRPr="008839A1" w14:paraId="4D07B08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872A4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D437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271640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7C288D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elayed postmyocardial infarction pericarditis</w:t>
            </w:r>
          </w:p>
        </w:tc>
      </w:tr>
      <w:tr w:rsidR="00C33350" w:rsidRPr="008839A1" w14:paraId="3BBADB6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B0C663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A1BC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27163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FC88C4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Early postmyocardial infarction pericarditis</w:t>
            </w:r>
          </w:p>
        </w:tc>
      </w:tr>
      <w:tr w:rsidR="00C33350" w:rsidRPr="008839A1" w14:paraId="6AF8C50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800D8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3F1B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62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FAC2AF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emopericardium due to and following acute myocardial infarction</w:t>
            </w:r>
          </w:p>
        </w:tc>
      </w:tr>
      <w:tr w:rsidR="00C33350" w:rsidRPr="008839A1" w14:paraId="55B28D2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AC91E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7749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142308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AF0748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Mitral valve regurgitation due to acute myocardial infarction</w:t>
            </w:r>
          </w:p>
        </w:tc>
      </w:tr>
      <w:tr w:rsidR="00C33350" w:rsidRPr="008839A1" w14:paraId="18C0737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DDB03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D02E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330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A25D74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Mitral valve regurgitation due to acute myocardial infarction with papillary muscle and chordal rupture</w:t>
            </w:r>
          </w:p>
        </w:tc>
      </w:tr>
      <w:tr w:rsidR="00C33350" w:rsidRPr="008839A1" w14:paraId="13E5222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1A90B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FB42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531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91FCC1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acute and subacute forms of ischaemic heart disease</w:t>
            </w:r>
          </w:p>
        </w:tc>
      </w:tr>
      <w:tr w:rsidR="00C33350" w:rsidRPr="008839A1" w14:paraId="4557E38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85B70C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1865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6109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08C66F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acute and subacute forms of ischaemic heart disease</w:t>
            </w:r>
          </w:p>
        </w:tc>
      </w:tr>
      <w:tr w:rsidR="00C33350" w:rsidRPr="008839A1" w14:paraId="4D522EF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BFC5C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304B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23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BA8946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acute and subacute forms of ischaemic heart disease</w:t>
            </w:r>
          </w:p>
        </w:tc>
      </w:tr>
      <w:tr w:rsidR="00C33350" w:rsidRPr="008839A1" w14:paraId="63A143A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E0F47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ED27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49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4AE092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acute and subacute forms of ischaemic heart disease</w:t>
            </w:r>
          </w:p>
        </w:tc>
      </w:tr>
      <w:tr w:rsidR="00C33350" w:rsidRPr="008839A1" w14:paraId="3712BBF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AC4F0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FB93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3439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850993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acute and subacute forms of ischaemic heart disease</w:t>
            </w:r>
          </w:p>
        </w:tc>
      </w:tr>
      <w:tr w:rsidR="00C33350" w:rsidRPr="008839A1" w14:paraId="0845D4A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C16BD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2D5A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13405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3DBF4A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ther acute and subacute forms of ischaemic heart disease</w:t>
            </w:r>
          </w:p>
        </w:tc>
      </w:tr>
      <w:tr w:rsidR="00C33350" w:rsidRPr="008839A1" w14:paraId="0EECD79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FCF68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8A27F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1023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72B9B2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icarditis secondary to acute myocardial infarction</w:t>
            </w:r>
          </w:p>
        </w:tc>
      </w:tr>
      <w:tr w:rsidR="00C33350" w:rsidRPr="008839A1" w14:paraId="3C12602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18090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E784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14116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3FA155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 infarct angina</w:t>
            </w:r>
          </w:p>
        </w:tc>
      </w:tr>
      <w:tr w:rsidR="00C33350" w:rsidRPr="008839A1" w14:paraId="184DF3A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7FEDFE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07BC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929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9FA745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-infarction mural thrombus</w:t>
            </w:r>
          </w:p>
        </w:tc>
      </w:tr>
      <w:tr w:rsidR="00C33350" w:rsidRPr="008839A1" w14:paraId="61B5830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189944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B3C1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85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80E253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-infarction pericarditis</w:t>
            </w:r>
          </w:p>
        </w:tc>
      </w:tr>
      <w:tr w:rsidR="00C33350" w:rsidRPr="008839A1" w14:paraId="5861A0A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71A5C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F26AA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46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BF2B04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-infarction ventricular septal defect</w:t>
            </w:r>
          </w:p>
        </w:tc>
      </w:tr>
      <w:tr w:rsidR="00C33350" w:rsidRPr="008839A1" w14:paraId="5217E85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5D397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1EA9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66189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84249D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myocardial infarction syndrome</w:t>
            </w:r>
          </w:p>
        </w:tc>
      </w:tr>
      <w:tr w:rsidR="00C33350" w:rsidRPr="008839A1" w14:paraId="48E66AD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38472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0DF02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422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DC27A9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endocardial infarction episode of care unspecified</w:t>
            </w:r>
          </w:p>
        </w:tc>
      </w:tr>
      <w:tr w:rsidR="00C33350" w:rsidRPr="008839A1" w14:paraId="60DBFDF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9EA95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2DDD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360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B94A71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endocardial infarction episode of care unspecified</w:t>
            </w:r>
          </w:p>
        </w:tc>
      </w:tr>
      <w:tr w:rsidR="00C33350" w:rsidRPr="008839A1" w14:paraId="49339F9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2AAE54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B2BB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56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037D6A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myocardial infarction</w:t>
            </w:r>
          </w:p>
        </w:tc>
      </w:tr>
      <w:tr w:rsidR="00C33350" w:rsidRPr="008839A1" w14:paraId="575477E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C7E172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C29C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58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0ECCBD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myocardial infarction of inferior wall</w:t>
            </w:r>
          </w:p>
        </w:tc>
      </w:tr>
      <w:tr w:rsidR="00C33350" w:rsidRPr="008839A1" w14:paraId="117CCFE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E89BF3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9DEC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3600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F642F72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non-ST segment elevation myocardial infarction</w:t>
            </w:r>
          </w:p>
        </w:tc>
      </w:tr>
      <w:tr w:rsidR="00C33350" w:rsidRPr="008839A1" w14:paraId="4DB8D4A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C40A03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E586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211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6A186B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ST segment elevation myocardial infarction</w:t>
            </w:r>
          </w:p>
        </w:tc>
      </w:tr>
      <w:tr w:rsidR="00C33350" w:rsidRPr="008839A1" w14:paraId="63B4121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C38FF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5F90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3209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3DE56C8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bsequent ST segment elevation myocardial infarction of inferior wall</w:t>
            </w:r>
          </w:p>
        </w:tc>
      </w:tr>
      <w:tr w:rsidR="00C33350" w:rsidRPr="008839A1" w14:paraId="3B8A8A2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26071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EAF34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64150810001191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7845A5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upraventricular tachycardia following acute myocardial infarction</w:t>
            </w:r>
          </w:p>
        </w:tc>
      </w:tr>
      <w:tr w:rsidR="00C33350" w:rsidRPr="008839A1" w14:paraId="2CFA260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E1FB9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E97E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68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795E83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Thrombosis of atrium, auricular appendage, and ventricle due to and following acute myocardial infarction</w:t>
            </w:r>
          </w:p>
        </w:tc>
      </w:tr>
      <w:tr w:rsidR="00C33350" w:rsidRPr="008839A1" w14:paraId="322165B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9290A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4E90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38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52D9E5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True posterior wall infarction episode of care unspecified</w:t>
            </w:r>
          </w:p>
        </w:tc>
      </w:tr>
      <w:tr w:rsidR="00C33350" w:rsidRPr="008839A1" w14:paraId="5D34F8B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48416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2B68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23858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C225C1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Ventricular aneurysm due to and following acute myocardial infarction</w:t>
            </w:r>
          </w:p>
        </w:tc>
      </w:tr>
      <w:tr w:rsidR="00C33350" w:rsidRPr="008839A1" w14:paraId="19B8D21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373E9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689E6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89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691280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-infarction hemopericardium</w:t>
            </w:r>
          </w:p>
        </w:tc>
      </w:tr>
      <w:tr w:rsidR="00C33350" w:rsidRPr="008839A1" w14:paraId="66C5EEF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60450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5B9E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29574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7F96C8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operative myocardial infarction</w:t>
            </w:r>
          </w:p>
        </w:tc>
      </w:tr>
      <w:tr w:rsidR="00C33350" w:rsidRPr="008839A1" w14:paraId="49E561C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6DEEE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2AD9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11792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07B6BD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operative transmural myocardial infarction of anterior wall</w:t>
            </w:r>
          </w:p>
        </w:tc>
      </w:tr>
      <w:tr w:rsidR="00C33350" w:rsidRPr="008839A1" w14:paraId="59EDAC2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FE542E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4341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11793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88F3B9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operative transmural myocardial infarction of inferior wall</w:t>
            </w:r>
          </w:p>
        </w:tc>
      </w:tr>
      <w:tr w:rsidR="00C33350" w:rsidRPr="008839A1" w14:paraId="4204051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F32D8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5DB6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3889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85EA59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ost-infarction hemopericardium</w:t>
            </w:r>
          </w:p>
        </w:tc>
      </w:tr>
      <w:tr w:rsidR="00C33350" w:rsidRPr="008839A1" w14:paraId="64CDF55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43749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D3BD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9245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74CB52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Recurrent coronary arteriosclerosis after percutaneous transluminal coronary angioplasty</w:t>
            </w:r>
          </w:p>
        </w:tc>
      </w:tr>
      <w:tr w:rsidR="00C33350" w:rsidRPr="008839A1" w14:paraId="22C32B8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4A5E4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0FA8C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65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FCBA69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Rupture of cardiac wall without hemopericardium as current complication following acute myocardial infarction</w:t>
            </w:r>
          </w:p>
        </w:tc>
      </w:tr>
      <w:tr w:rsidR="00C33350" w:rsidRPr="008839A1" w14:paraId="260F6DBA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699BC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9206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94866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1AD728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Rupture of chordae tendinae due to and following acute myocardial infarction</w:t>
            </w:r>
          </w:p>
        </w:tc>
      </w:tr>
      <w:tr w:rsidR="00C33350" w:rsidRPr="008839A1" w14:paraId="7E672BB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F1336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4D4D5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65286210001191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89D879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Rupture of interventricular septum following acute myocardial infarction</w:t>
            </w:r>
          </w:p>
        </w:tc>
      </w:tr>
      <w:tr w:rsidR="00C33350" w:rsidRPr="008839A1" w14:paraId="0E971AC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048AA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8290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0277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F5A846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Rupture of ventricle due to acute myocardial infarction</w:t>
            </w:r>
          </w:p>
        </w:tc>
      </w:tr>
      <w:tr w:rsidR="00C33350" w:rsidRPr="008839A1" w14:paraId="7E18B65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E9E05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1148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86138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98C154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ented coronary artery</w:t>
            </w:r>
          </w:p>
        </w:tc>
      </w:tr>
      <w:tr w:rsidR="00C33350" w:rsidRPr="008839A1" w14:paraId="78D66D4F" w14:textId="77777777" w:rsidTr="00B225C4">
        <w:trPr>
          <w:trHeight w:val="28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517B28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  <w:r w:rsidRPr="008839A1"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  <w:t>SNOMED Procedure Co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96C4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546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52B4A8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venous graft</w:t>
            </w:r>
          </w:p>
        </w:tc>
      </w:tr>
      <w:tr w:rsidR="00C33350" w:rsidRPr="008839A1" w14:paraId="38E031BB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2C7B3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FCF1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1101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03769B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ngioplasty</w:t>
            </w:r>
          </w:p>
        </w:tc>
      </w:tr>
      <w:tr w:rsidR="00C33350" w:rsidRPr="008839A1" w14:paraId="45DCA3B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E0A40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0A8B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4201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855FD2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Open angioplasty of coronary artery</w:t>
            </w:r>
          </w:p>
        </w:tc>
      </w:tr>
      <w:tr w:rsidR="00C33350" w:rsidRPr="008839A1" w14:paraId="73856BA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82982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4BC4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1339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86F58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ngioplasty</w:t>
            </w:r>
          </w:p>
        </w:tc>
      </w:tr>
      <w:tr w:rsidR="00C33350" w:rsidRPr="008839A1" w14:paraId="6D62B3D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07F769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5CDB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684660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4E26C5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 transluminal balloon angioplasty one coronary artery</w:t>
            </w:r>
          </w:p>
        </w:tc>
      </w:tr>
      <w:tr w:rsidR="00C33350" w:rsidRPr="008839A1" w14:paraId="78F2A2C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E9A63C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36C6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85053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C9205B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aneous transluminal coronary angioplasty, multiple vessels</w:t>
            </w:r>
          </w:p>
        </w:tc>
      </w:tr>
      <w:tr w:rsidR="00C33350" w:rsidRPr="008839A1" w14:paraId="261F623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5AE5C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E2CD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75021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F7BA96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llograft bypass of coronary artery</w:t>
            </w:r>
          </w:p>
        </w:tc>
      </w:tr>
      <w:tr w:rsidR="00C33350" w:rsidRPr="008839A1" w14:paraId="61E1E4E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D08750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DA61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75029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758B9E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rosthetic replacement of coronary artery</w:t>
            </w:r>
          </w:p>
        </w:tc>
      </w:tr>
      <w:tr w:rsidR="00C33350" w:rsidRPr="008839A1" w14:paraId="74F4325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217856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49FB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2717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E4F581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 graft</w:t>
            </w:r>
          </w:p>
        </w:tc>
      </w:tr>
      <w:tr w:rsidR="00C33350" w:rsidRPr="008839A1" w14:paraId="04E36E4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3B28E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D6A9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27200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90F8EB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 grafts x 2</w:t>
            </w:r>
          </w:p>
        </w:tc>
      </w:tr>
      <w:tr w:rsidR="00C33350" w:rsidRPr="008839A1" w14:paraId="3755FE7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40A8B8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7D64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2721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303E43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 grafts x 3</w:t>
            </w:r>
          </w:p>
        </w:tc>
      </w:tr>
      <w:tr w:rsidR="00C33350" w:rsidRPr="008839A1" w14:paraId="54060209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0F42A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D592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32722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8D1646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 grafts x 4</w:t>
            </w:r>
          </w:p>
        </w:tc>
      </w:tr>
      <w:tr w:rsidR="00C33350" w:rsidRPr="008839A1" w14:paraId="477AC6F4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588F0B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716A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99261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67C3E9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[V]Presence of coronary artery bypass graft</w:t>
            </w:r>
          </w:p>
        </w:tc>
      </w:tr>
      <w:tr w:rsidR="00C33350" w:rsidRPr="008839A1" w14:paraId="32E88862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2F682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AFD5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9639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D95479A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 translum balloon angioplasty insert 1-2 stents cor art</w:t>
            </w:r>
          </w:p>
        </w:tc>
      </w:tr>
      <w:tr w:rsidR="00C33350" w:rsidRPr="008839A1" w14:paraId="6E6C916C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DC4DC3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1D25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078280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C2E7C8B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ercut translum cutting balloon angioplasty coronary artery</w:t>
            </w:r>
          </w:p>
        </w:tc>
      </w:tr>
      <w:tr w:rsidR="00C33350" w:rsidRPr="008839A1" w14:paraId="68C5B16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13CD8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0801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36968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3FF009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aphenous vein graft replacement of three coronary arteries</w:t>
            </w:r>
          </w:p>
        </w:tc>
      </w:tr>
      <w:tr w:rsidR="00C33350" w:rsidRPr="008839A1" w14:paraId="59687DE6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34EBB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3465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36969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FED307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aphenous vein graft replacement of two coronary arteries</w:t>
            </w:r>
          </w:p>
        </w:tc>
      </w:tr>
      <w:tr w:rsidR="00C33350" w:rsidRPr="008839A1" w14:paraId="54754FAF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8B2BD6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8813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36973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32102C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llograft replacement of two coronary arteries</w:t>
            </w:r>
          </w:p>
        </w:tc>
      </w:tr>
      <w:tr w:rsidR="00C33350" w:rsidRPr="008839A1" w14:paraId="2211A79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7EC4E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524C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61236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A70524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ortocoronary artery bypass graft repeated</w:t>
            </w:r>
          </w:p>
        </w:tc>
      </w:tr>
      <w:tr w:rsidR="00C33350" w:rsidRPr="008839A1" w14:paraId="0457A7A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581DD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E430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372760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3DD858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Aortocoronary bypass graft present</w:t>
            </w:r>
          </w:p>
        </w:tc>
      </w:tr>
      <w:tr w:rsidR="00C33350" w:rsidRPr="008839A1" w14:paraId="5D85645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C7092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62CE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315210001191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6E6563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are metal stent in anterior descending branch of left coronary artery</w:t>
            </w:r>
          </w:p>
        </w:tc>
      </w:tr>
      <w:tr w:rsidR="00C33350" w:rsidRPr="008839A1" w14:paraId="67D066D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66ABC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8D32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315610001191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B293B3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are metal stent in branch of right coronary artery</w:t>
            </w:r>
          </w:p>
        </w:tc>
      </w:tr>
      <w:tr w:rsidR="00C33350" w:rsidRPr="008839A1" w14:paraId="2260CF1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10748F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6D7F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315910001191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316F27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are metal stent in circumflex branch of left coronary artery</w:t>
            </w:r>
          </w:p>
        </w:tc>
      </w:tr>
      <w:tr w:rsidR="00C33350" w:rsidRPr="008839A1" w14:paraId="5379F1B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F59BF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D582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862410001191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8DCA38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are metal stent in posterior descending branch of right coronary artery</w:t>
            </w:r>
          </w:p>
        </w:tc>
      </w:tr>
      <w:tr w:rsidR="00C33350" w:rsidRPr="008839A1" w14:paraId="73201F6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83BEA5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A60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86261000119105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682631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Bypass stent graft present</w:t>
            </w:r>
          </w:p>
        </w:tc>
      </w:tr>
      <w:tr w:rsidR="00C33350" w:rsidRPr="008839A1" w14:paraId="67A22623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260A4A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9816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86271000119104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C05DAA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bypass graft stent present</w:t>
            </w:r>
          </w:p>
        </w:tc>
      </w:tr>
      <w:tr w:rsidR="00C33350" w:rsidRPr="008839A1" w14:paraId="7AF4238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9DF50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D6E4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737278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40D3D4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artery graft present</w:t>
            </w:r>
          </w:p>
        </w:tc>
      </w:tr>
      <w:tr w:rsidR="00C33350" w:rsidRPr="008839A1" w14:paraId="76DB5E37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30308D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71F69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51019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42FCC9ED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Coronary bypass graft finding</w:t>
            </w:r>
          </w:p>
        </w:tc>
      </w:tr>
      <w:tr w:rsidR="00C33350" w:rsidRPr="008839A1" w14:paraId="10F00E4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8BA4B0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C5C4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316010001191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9CCCD6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rug coated stent in anterior descending branch of left coronary artery</w:t>
            </w:r>
          </w:p>
        </w:tc>
      </w:tr>
      <w:tr w:rsidR="00C33350" w:rsidRPr="008839A1" w14:paraId="3B26B041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60A64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83F5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315510001191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5020FD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rug coated stent in branch of right coronary artery</w:t>
            </w:r>
          </w:p>
        </w:tc>
      </w:tr>
      <w:tr w:rsidR="00C33350" w:rsidRPr="008839A1" w14:paraId="28AA798D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447ED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2ADB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315810001191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38DF986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rug coated stent in circumflex branch of left coronary artery</w:t>
            </w:r>
          </w:p>
        </w:tc>
      </w:tr>
      <w:tr w:rsidR="00C33350" w:rsidRPr="008839A1" w14:paraId="2C9DB7F8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05D10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15D07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862510001191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9CA9AB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Drug coated stent in posterior descending branch of right coronary artery</w:t>
            </w:r>
          </w:p>
        </w:tc>
      </w:tr>
      <w:tr w:rsidR="00C33350" w:rsidRPr="008839A1" w14:paraId="3F28288E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A770F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6C08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73155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335B9D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istory of angioplasty</w:t>
            </w:r>
          </w:p>
        </w:tc>
      </w:tr>
      <w:tr w:rsidR="00C33350" w:rsidRPr="008839A1" w14:paraId="3866C7C0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A89E3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976A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9117009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0DA7927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istory of aortofemoral bypass surgery</w:t>
            </w:r>
          </w:p>
        </w:tc>
      </w:tr>
      <w:tr w:rsidR="00C33350" w:rsidRPr="008839A1" w14:paraId="5B241995" w14:textId="77777777" w:rsidTr="00B225C4">
        <w:trPr>
          <w:trHeight w:val="2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09F0E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AE9A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9367008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0292F74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istory of arterial bypass of lower limb artery</w:t>
            </w:r>
          </w:p>
        </w:tc>
      </w:tr>
      <w:tr w:rsidR="00C33350" w:rsidRPr="008839A1" w14:paraId="263ABEC5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2F63FFA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111F2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992610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01A264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istory of coronary artery bypass grafting</w:t>
            </w:r>
          </w:p>
        </w:tc>
      </w:tr>
      <w:tr w:rsidR="00C33350" w:rsidRPr="008839A1" w14:paraId="7A3D9E3E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6B54AA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DE69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8308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E854891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istory of percutaneous transluminal coronary angioplasty</w:t>
            </w:r>
          </w:p>
        </w:tc>
      </w:tr>
      <w:tr w:rsidR="00C33350" w:rsidRPr="008839A1" w14:paraId="00407165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8EC99E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7E8B0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8375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106784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istory of placement of stent for coronary artery disease</w:t>
            </w:r>
          </w:p>
        </w:tc>
      </w:tr>
      <w:tr w:rsidR="00C33350" w:rsidRPr="008839A1" w14:paraId="7B5EF449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34AD501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A72BD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8912006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F7089AF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istory of placement of stent in anterior descending branch of left coronary artery</w:t>
            </w:r>
          </w:p>
        </w:tc>
      </w:tr>
      <w:tr w:rsidR="00C33350" w:rsidRPr="008839A1" w14:paraId="55CE9881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4CE7C1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A996E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4286640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7A5CD119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istory of placement of stent in circumflex branch of left coronary artery</w:t>
            </w:r>
          </w:p>
        </w:tc>
      </w:tr>
      <w:tr w:rsidR="00C33350" w:rsidRPr="008839A1" w14:paraId="7DBE2AE7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1BD6BC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DD5046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305410001191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675D34C4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History of placement of stent in coronary artery bypass graft</w:t>
            </w:r>
          </w:p>
        </w:tc>
      </w:tr>
      <w:tr w:rsidR="00C33350" w:rsidRPr="008839A1" w14:paraId="2D9B7ED6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380C8BF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1FF5B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371822007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7CE3A33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Patient post percutaneous transluminal coronary angioplasty</w:t>
            </w:r>
          </w:p>
        </w:tc>
      </w:tr>
      <w:tr w:rsidR="00C33350" w:rsidRPr="008839A1" w14:paraId="6F262118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15D961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3824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6621000119100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24B92DFE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ent in anterior descending branch of left coronary artery</w:t>
            </w:r>
          </w:p>
        </w:tc>
      </w:tr>
      <w:tr w:rsidR="00C33350" w:rsidRPr="008839A1" w14:paraId="2C73D2DA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4D07BEC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EDD48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130551000119103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39EBF71C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ent in branch of right coronary artery</w:t>
            </w:r>
          </w:p>
        </w:tc>
      </w:tr>
      <w:tr w:rsidR="00C33350" w:rsidRPr="008839A1" w14:paraId="4113C952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26CBB53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B5FF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16631000119102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5C7CF6C5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ent in circumflex branch of left coronary artery</w:t>
            </w:r>
          </w:p>
        </w:tc>
      </w:tr>
      <w:tr w:rsidR="00C33350" w:rsidRPr="008839A1" w14:paraId="718C8C46" w14:textId="77777777" w:rsidTr="00B225C4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F1F1BE4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b/>
                <w:bCs/>
                <w:color w:val="1F1F1F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DD025" w14:textId="77777777" w:rsidR="00C33350" w:rsidRPr="008839A1" w:rsidRDefault="00C33350" w:rsidP="00B225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286281000119101</w:t>
            </w:r>
          </w:p>
        </w:tc>
        <w:tc>
          <w:tcPr>
            <w:tcW w:w="5787" w:type="dxa"/>
            <w:shd w:val="clear" w:color="auto" w:fill="auto"/>
            <w:vAlign w:val="center"/>
            <w:hideMark/>
          </w:tcPr>
          <w:p w14:paraId="10A6FEE0" w14:textId="77777777" w:rsidR="00C33350" w:rsidRPr="008839A1" w:rsidRDefault="00C33350" w:rsidP="00B225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39A1">
              <w:rPr>
                <w:rFonts w:ascii="Arial" w:hAnsi="Arial" w:cs="Arial"/>
                <w:color w:val="000000"/>
                <w:sz w:val="20"/>
                <w:szCs w:val="20"/>
              </w:rPr>
              <w:t>Stent in posterior descending branch of right coronary artery</w:t>
            </w:r>
          </w:p>
        </w:tc>
      </w:tr>
    </w:tbl>
    <w:p w14:paraId="0F15733F" w14:textId="5364AF75" w:rsidR="002F34AA" w:rsidRPr="00C33350" w:rsidRDefault="002F34AA" w:rsidP="00C33350">
      <w:pPr>
        <w:pStyle w:val="Heading4"/>
        <w:spacing w:after="240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sectPr w:rsidR="002F34AA" w:rsidRPr="00C3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D7BD4"/>
    <w:multiLevelType w:val="hybridMultilevel"/>
    <w:tmpl w:val="A530B67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DB2602"/>
    <w:multiLevelType w:val="hybridMultilevel"/>
    <w:tmpl w:val="53B6D6DA"/>
    <w:lvl w:ilvl="0" w:tplc="F1D64A10">
      <w:start w:val="1"/>
      <w:numFmt w:val="bullet"/>
      <w:lvlText w:val="n"/>
      <w:lvlJc w:val="left"/>
      <w:pPr>
        <w:ind w:left="2160" w:hanging="360"/>
      </w:pPr>
      <w:rPr>
        <w:rFonts w:ascii="Wingdings" w:hAnsi="Wingdings"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FFE1585"/>
    <w:multiLevelType w:val="multilevel"/>
    <w:tmpl w:val="9B92D0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57D2934"/>
    <w:multiLevelType w:val="hybridMultilevel"/>
    <w:tmpl w:val="EA10F41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C814F61"/>
    <w:multiLevelType w:val="hybridMultilevel"/>
    <w:tmpl w:val="0A06D4F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E66A6A"/>
    <w:multiLevelType w:val="multilevel"/>
    <w:tmpl w:val="7CBA73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31C4299"/>
    <w:multiLevelType w:val="multilevel"/>
    <w:tmpl w:val="67B871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3257FCF"/>
    <w:multiLevelType w:val="multilevel"/>
    <w:tmpl w:val="E8D831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55A2218"/>
    <w:multiLevelType w:val="multilevel"/>
    <w:tmpl w:val="438232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C4467AB"/>
    <w:multiLevelType w:val="multilevel"/>
    <w:tmpl w:val="A62212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9D978FC"/>
    <w:multiLevelType w:val="multilevel"/>
    <w:tmpl w:val="A03A7E2A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7B7331E2"/>
    <w:multiLevelType w:val="hybridMultilevel"/>
    <w:tmpl w:val="D0746F8E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874270110">
    <w:abstractNumId w:val="2"/>
  </w:num>
  <w:num w:numId="2" w16cid:durableId="1104613339">
    <w:abstractNumId w:val="7"/>
  </w:num>
  <w:num w:numId="3" w16cid:durableId="75908197">
    <w:abstractNumId w:val="5"/>
  </w:num>
  <w:num w:numId="4" w16cid:durableId="45185346">
    <w:abstractNumId w:val="9"/>
  </w:num>
  <w:num w:numId="5" w16cid:durableId="1013611545">
    <w:abstractNumId w:val="10"/>
  </w:num>
  <w:num w:numId="6" w16cid:durableId="682367126">
    <w:abstractNumId w:val="8"/>
  </w:num>
  <w:num w:numId="7" w16cid:durableId="1298753612">
    <w:abstractNumId w:val="6"/>
  </w:num>
  <w:num w:numId="8" w16cid:durableId="827358242">
    <w:abstractNumId w:val="0"/>
  </w:num>
  <w:num w:numId="9" w16cid:durableId="423379893">
    <w:abstractNumId w:val="3"/>
  </w:num>
  <w:num w:numId="10" w16cid:durableId="1095635323">
    <w:abstractNumId w:val="4"/>
  </w:num>
  <w:num w:numId="11" w16cid:durableId="1481070270">
    <w:abstractNumId w:val="11"/>
  </w:num>
  <w:num w:numId="12" w16cid:durableId="1470173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350"/>
    <w:rsid w:val="002F34AA"/>
    <w:rsid w:val="00585D60"/>
    <w:rsid w:val="00BC66BC"/>
    <w:rsid w:val="00C33350"/>
    <w:rsid w:val="00DC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B4315"/>
  <w15:chartTrackingRefBased/>
  <w15:docId w15:val="{09E527C7-6434-F24C-B47A-C91241408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35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3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3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3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33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3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3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3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3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3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333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3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3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3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3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3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3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3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3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3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3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3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3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35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3335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3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35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35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C333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33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33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35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33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350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33350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C3335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33350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64">
    <w:name w:val="xl64"/>
    <w:basedOn w:val="Normal"/>
    <w:rsid w:val="00C33350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66">
    <w:name w:val="xl66"/>
    <w:basedOn w:val="Normal"/>
    <w:rsid w:val="00C33350"/>
    <w:pPr>
      <w:shd w:val="clear" w:color="F3F3F3" w:fill="F3F3F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67">
    <w:name w:val="xl67"/>
    <w:basedOn w:val="Normal"/>
    <w:rsid w:val="00C33350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68">
    <w:name w:val="xl68"/>
    <w:basedOn w:val="Normal"/>
    <w:rsid w:val="00C33350"/>
    <w:pP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69">
    <w:name w:val="xl69"/>
    <w:basedOn w:val="Normal"/>
    <w:rsid w:val="00C33350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C33350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"/>
    <w:rsid w:val="00C33350"/>
    <w:pP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rsid w:val="00C33350"/>
    <w:pPr>
      <w:shd w:val="clear" w:color="D9D9D9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1F1F1F"/>
    </w:rPr>
  </w:style>
  <w:style w:type="paragraph" w:customStyle="1" w:styleId="xl73">
    <w:name w:val="xl73"/>
    <w:basedOn w:val="Normal"/>
    <w:rsid w:val="00C33350"/>
    <w:pP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rsid w:val="00C33350"/>
    <w:pPr>
      <w:shd w:val="clear" w:color="EFEFEF" w:fill="EFEFE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5">
    <w:name w:val="xl75"/>
    <w:basedOn w:val="Normal"/>
    <w:rsid w:val="00C33350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76">
    <w:name w:val="xl76"/>
    <w:basedOn w:val="Normal"/>
    <w:rsid w:val="00C33350"/>
    <w:pPr>
      <w:shd w:val="clear" w:color="CCCCCC" w:fill="CCCC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1F1F1F"/>
    </w:rPr>
  </w:style>
  <w:style w:type="paragraph" w:customStyle="1" w:styleId="xl77">
    <w:name w:val="xl77"/>
    <w:basedOn w:val="Normal"/>
    <w:rsid w:val="00C33350"/>
    <w:pPr>
      <w:shd w:val="clear" w:color="EFEFEF" w:fill="EFEFE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1F1F1F"/>
    </w:rPr>
  </w:style>
  <w:style w:type="paragraph" w:customStyle="1" w:styleId="xl78">
    <w:name w:val="xl78"/>
    <w:basedOn w:val="Normal"/>
    <w:rsid w:val="00C33350"/>
    <w:pPr>
      <w:shd w:val="clear" w:color="F3F3F3" w:fill="F3F3F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1F1F1F"/>
    </w:rPr>
  </w:style>
  <w:style w:type="paragraph" w:customStyle="1" w:styleId="xl79">
    <w:name w:val="xl79"/>
    <w:basedOn w:val="Normal"/>
    <w:rsid w:val="00C33350"/>
    <w:pPr>
      <w:spacing w:before="100" w:beforeAutospacing="1" w:after="100" w:afterAutospacing="1"/>
      <w:jc w:val="center"/>
    </w:pPr>
    <w:rPr>
      <w:rFonts w:ascii="Arial" w:hAnsi="Arial" w:cs="Arial"/>
      <w:color w:val="000000"/>
    </w:rPr>
  </w:style>
  <w:style w:type="paragraph" w:customStyle="1" w:styleId="xl80">
    <w:name w:val="xl80"/>
    <w:basedOn w:val="Normal"/>
    <w:rsid w:val="00C33350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1">
    <w:name w:val="xl81"/>
    <w:basedOn w:val="Normal"/>
    <w:rsid w:val="00C33350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rsid w:val="00C33350"/>
    <w:pPr>
      <w:spacing w:before="100" w:beforeAutospacing="1" w:after="100" w:afterAutospacing="1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7487</Words>
  <Characters>42681</Characters>
  <Application>Microsoft Office Word</Application>
  <DocSecurity>0</DocSecurity>
  <Lines>355</Lines>
  <Paragraphs>100</Paragraphs>
  <ScaleCrop>false</ScaleCrop>
  <Company/>
  <LinksUpToDate>false</LinksUpToDate>
  <CharactersWithSpaces>50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Lee, Young A H.,PHD</cp:lastModifiedBy>
  <cp:revision>1</cp:revision>
  <dcterms:created xsi:type="dcterms:W3CDTF">2024-10-15T22:04:00Z</dcterms:created>
  <dcterms:modified xsi:type="dcterms:W3CDTF">2024-10-15T22:05:00Z</dcterms:modified>
</cp:coreProperties>
</file>